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8A5C0" w14:textId="77777777" w:rsidR="007A78B1" w:rsidRPr="007A78B1" w:rsidRDefault="007A78B1" w:rsidP="007A78B1">
      <w:pPr>
        <w:spacing w:after="200" w:line="276" w:lineRule="auto"/>
        <w:rPr>
          <w:b/>
        </w:rPr>
      </w:pPr>
      <w:r w:rsidRPr="007A78B1">
        <w:rPr>
          <w:b/>
        </w:rPr>
        <w:t>SUPPLEMENTAL TABLE</w:t>
      </w:r>
    </w:p>
    <w:tbl>
      <w:tblPr>
        <w:tblpPr w:leftFromText="180" w:rightFromText="180" w:vertAnchor="text" w:horzAnchor="margin" w:tblpY="468"/>
        <w:tblW w:w="9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1458"/>
        <w:gridCol w:w="614"/>
        <w:gridCol w:w="1487"/>
        <w:gridCol w:w="1402"/>
        <w:gridCol w:w="2876"/>
        <w:gridCol w:w="1018"/>
      </w:tblGrid>
      <w:tr w:rsidR="007A78B1" w:rsidRPr="007A78B1" w14:paraId="2EB993D9" w14:textId="77777777" w:rsidTr="007A78B1">
        <w:trPr>
          <w:trHeight w:val="290"/>
        </w:trPr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B7A08" w14:textId="77777777" w:rsidR="007A78B1" w:rsidRPr="007A78B1" w:rsidRDefault="007A78B1" w:rsidP="00EF4C6E">
            <w:pPr>
              <w:rPr>
                <w:b/>
                <w:bCs/>
                <w:color w:val="000000"/>
              </w:rPr>
            </w:pPr>
            <w:r w:rsidRPr="007A78B1">
              <w:rPr>
                <w:b/>
                <w:bCs/>
                <w:color w:val="000000"/>
              </w:rPr>
              <w:t>Nr.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58975" w14:textId="77777777" w:rsidR="007A78B1" w:rsidRPr="007A78B1" w:rsidRDefault="007A78B1" w:rsidP="00EF4C6E">
            <w:pPr>
              <w:rPr>
                <w:b/>
                <w:bCs/>
                <w:color w:val="000000"/>
              </w:rPr>
            </w:pPr>
            <w:r w:rsidRPr="007A78B1">
              <w:rPr>
                <w:b/>
                <w:bCs/>
                <w:color w:val="000000"/>
              </w:rPr>
              <w:t>Gene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70D6A" w14:textId="77777777" w:rsidR="007A78B1" w:rsidRPr="007A78B1" w:rsidRDefault="007A78B1" w:rsidP="00EF4C6E">
            <w:pPr>
              <w:rPr>
                <w:b/>
                <w:bCs/>
                <w:color w:val="000000"/>
              </w:rPr>
            </w:pPr>
            <w:r w:rsidRPr="007A78B1">
              <w:rPr>
                <w:b/>
                <w:bCs/>
                <w:color w:val="000000"/>
              </w:rPr>
              <w:t>Chr.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A9963" w14:textId="77777777" w:rsidR="007A78B1" w:rsidRPr="007A78B1" w:rsidRDefault="007A78B1" w:rsidP="00EF4C6E">
            <w:pPr>
              <w:rPr>
                <w:b/>
                <w:bCs/>
                <w:color w:val="000000"/>
              </w:rPr>
            </w:pPr>
            <w:r w:rsidRPr="007A78B1">
              <w:rPr>
                <w:b/>
                <w:bCs/>
                <w:color w:val="000000"/>
              </w:rPr>
              <w:t>Location GRCh37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43B4ACC" w14:textId="77777777" w:rsidR="007A78B1" w:rsidRPr="007A78B1" w:rsidRDefault="007A78B1" w:rsidP="00EF4C6E">
            <w:pPr>
              <w:rPr>
                <w:b/>
                <w:bCs/>
                <w:color w:val="000000"/>
              </w:rPr>
            </w:pPr>
            <w:r w:rsidRPr="007A78B1">
              <w:rPr>
                <w:b/>
                <w:bCs/>
                <w:color w:val="000000"/>
              </w:rPr>
              <w:t xml:space="preserve">Target </w:t>
            </w:r>
            <w:proofErr w:type="spellStart"/>
            <w:r w:rsidRPr="007A78B1">
              <w:rPr>
                <w:b/>
                <w:bCs/>
                <w:color w:val="000000"/>
              </w:rPr>
              <w:t>exons</w:t>
            </w:r>
            <w:proofErr w:type="spellEnd"/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B15A2A" w14:textId="77777777" w:rsidR="007A78B1" w:rsidRPr="007A78B1" w:rsidRDefault="007A78B1" w:rsidP="00EF4C6E">
            <w:pPr>
              <w:rPr>
                <w:b/>
                <w:bCs/>
                <w:color w:val="000000"/>
                <w:lang w:val="en-US"/>
              </w:rPr>
            </w:pPr>
            <w:r w:rsidRPr="007A78B1">
              <w:rPr>
                <w:b/>
                <w:bCs/>
                <w:color w:val="000000"/>
                <w:lang w:val="en-US"/>
              </w:rPr>
              <w:t>Selection of relevant mutations covered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CBFDF" w14:textId="77777777" w:rsidR="007A78B1" w:rsidRPr="007A78B1" w:rsidRDefault="007A78B1" w:rsidP="00EF4C6E">
            <w:pPr>
              <w:rPr>
                <w:b/>
                <w:bCs/>
                <w:color w:val="000000"/>
              </w:rPr>
            </w:pPr>
            <w:r w:rsidRPr="007A78B1">
              <w:rPr>
                <w:b/>
                <w:bCs/>
                <w:color w:val="000000"/>
              </w:rPr>
              <w:t xml:space="preserve">Primer </w:t>
            </w:r>
            <w:proofErr w:type="spellStart"/>
            <w:r w:rsidRPr="007A78B1">
              <w:rPr>
                <w:b/>
                <w:bCs/>
                <w:color w:val="000000"/>
              </w:rPr>
              <w:t>pairs</w:t>
            </w:r>
            <w:proofErr w:type="spellEnd"/>
          </w:p>
        </w:tc>
      </w:tr>
      <w:tr w:rsidR="007A78B1" w:rsidRPr="007A78B1" w14:paraId="636AAF14" w14:textId="77777777" w:rsidTr="00B14D85">
        <w:trPr>
          <w:trHeight w:val="290"/>
        </w:trPr>
        <w:tc>
          <w:tcPr>
            <w:tcW w:w="5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92F24" w14:textId="3C849B75" w:rsidR="007A78B1" w:rsidRPr="007A78B1" w:rsidRDefault="00EE402E" w:rsidP="00EF4C6E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24D7F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BRAF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3DDAC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BF5D7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4045306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5D2F13A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1, 15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87D19C8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G463, G465,V60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2F416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4</w:t>
            </w:r>
          </w:p>
        </w:tc>
      </w:tr>
      <w:tr w:rsidR="007A78B1" w:rsidRPr="007A78B1" w14:paraId="119895F7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  <w:hideMark/>
          </w:tcPr>
          <w:p w14:paraId="0ECB9039" w14:textId="464C9F83" w:rsidR="007A78B1" w:rsidRPr="007A78B1" w:rsidRDefault="00EE402E" w:rsidP="00EF4C6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58" w:type="dxa"/>
            <w:shd w:val="clear" w:color="000000" w:fill="FFFFFF"/>
            <w:noWrap/>
            <w:vAlign w:val="center"/>
            <w:hideMark/>
          </w:tcPr>
          <w:p w14:paraId="32689B26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NRAS</w:t>
            </w:r>
          </w:p>
        </w:tc>
        <w:tc>
          <w:tcPr>
            <w:tcW w:w="614" w:type="dxa"/>
            <w:shd w:val="clear" w:color="000000" w:fill="FFFFFF"/>
            <w:noWrap/>
            <w:vAlign w:val="center"/>
            <w:hideMark/>
          </w:tcPr>
          <w:p w14:paraId="7214BC5F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</w:p>
        </w:tc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208B71DD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15256411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209BEDC0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, 2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18FC96A6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G12, G13, Q6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D2C251D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5</w:t>
            </w:r>
          </w:p>
        </w:tc>
      </w:tr>
      <w:tr w:rsidR="007A78B1" w:rsidRPr="007A78B1" w14:paraId="24E9C503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  <w:hideMark/>
          </w:tcPr>
          <w:p w14:paraId="25BDE2B3" w14:textId="04902D6D" w:rsidR="007A78B1" w:rsidRPr="007A78B1" w:rsidRDefault="00EE402E" w:rsidP="00EF4C6E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58" w:type="dxa"/>
            <w:shd w:val="clear" w:color="000000" w:fill="FFFFFF"/>
            <w:noWrap/>
            <w:vAlign w:val="center"/>
            <w:hideMark/>
          </w:tcPr>
          <w:p w14:paraId="00AEA8D3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HRAS</w:t>
            </w:r>
          </w:p>
        </w:tc>
        <w:tc>
          <w:tcPr>
            <w:tcW w:w="614" w:type="dxa"/>
            <w:shd w:val="clear" w:color="000000" w:fill="FFFFFF"/>
            <w:noWrap/>
            <w:vAlign w:val="center"/>
            <w:hideMark/>
          </w:tcPr>
          <w:p w14:paraId="478F582E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1</w:t>
            </w:r>
          </w:p>
        </w:tc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6136B906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533850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0B64F818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, 2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3B8E6D30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G12, G13, Q6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1FF9451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2</w:t>
            </w:r>
          </w:p>
        </w:tc>
      </w:tr>
      <w:tr w:rsidR="007A78B1" w:rsidRPr="007A78B1" w14:paraId="1C2C20B1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  <w:hideMark/>
          </w:tcPr>
          <w:p w14:paraId="3737D8E9" w14:textId="2A2B50FE" w:rsidR="007A78B1" w:rsidRPr="007A78B1" w:rsidRDefault="00EE402E" w:rsidP="00EF4C6E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58" w:type="dxa"/>
            <w:shd w:val="clear" w:color="000000" w:fill="FFFFFF"/>
            <w:noWrap/>
            <w:vAlign w:val="center"/>
            <w:hideMark/>
          </w:tcPr>
          <w:p w14:paraId="74892DCB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KRAS</w:t>
            </w:r>
          </w:p>
        </w:tc>
        <w:tc>
          <w:tcPr>
            <w:tcW w:w="614" w:type="dxa"/>
            <w:shd w:val="clear" w:color="000000" w:fill="FFFFFF"/>
            <w:noWrap/>
            <w:vAlign w:val="center"/>
            <w:hideMark/>
          </w:tcPr>
          <w:p w14:paraId="4DAECC11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2</w:t>
            </w:r>
          </w:p>
        </w:tc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45D783D0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25380250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77E8A205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, 2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329C8364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G12, G13, Q61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39696A9F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2</w:t>
            </w:r>
          </w:p>
        </w:tc>
      </w:tr>
      <w:tr w:rsidR="007A78B1" w:rsidRPr="007A78B1" w14:paraId="1E986C67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  <w:hideMark/>
          </w:tcPr>
          <w:p w14:paraId="63EEF25A" w14:textId="5ACEE20F" w:rsidR="007A78B1" w:rsidRPr="007A78B1" w:rsidRDefault="00EE402E" w:rsidP="00EF4C6E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58" w:type="dxa"/>
            <w:shd w:val="clear" w:color="000000" w:fill="FFFFFF"/>
            <w:noWrap/>
            <w:vAlign w:val="center"/>
            <w:hideMark/>
          </w:tcPr>
          <w:p w14:paraId="60D44E8B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KIT</w:t>
            </w:r>
          </w:p>
        </w:tc>
        <w:tc>
          <w:tcPr>
            <w:tcW w:w="614" w:type="dxa"/>
            <w:shd w:val="clear" w:color="000000" w:fill="FFFFFF"/>
            <w:noWrap/>
            <w:vAlign w:val="center"/>
            <w:hideMark/>
          </w:tcPr>
          <w:p w14:paraId="4BD62142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4</w:t>
            </w:r>
          </w:p>
        </w:tc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70C6B6FE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455593572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12671C32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1, 13, 17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18B16FA0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L576, K642, N82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A140F36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3</w:t>
            </w:r>
          </w:p>
        </w:tc>
      </w:tr>
      <w:tr w:rsidR="007A78B1" w:rsidRPr="007A78B1" w14:paraId="6EC8D093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  <w:hideMark/>
          </w:tcPr>
          <w:p w14:paraId="58836077" w14:textId="4DC345B8" w:rsidR="007A78B1" w:rsidRPr="007A78B1" w:rsidRDefault="00EE402E" w:rsidP="00EF4C6E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58" w:type="dxa"/>
            <w:shd w:val="clear" w:color="000000" w:fill="FFFFFF"/>
            <w:noWrap/>
            <w:vAlign w:val="center"/>
            <w:hideMark/>
          </w:tcPr>
          <w:p w14:paraId="4318A626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GNAQ</w:t>
            </w:r>
          </w:p>
        </w:tc>
        <w:tc>
          <w:tcPr>
            <w:tcW w:w="614" w:type="dxa"/>
            <w:shd w:val="clear" w:color="000000" w:fill="FFFFFF"/>
            <w:noWrap/>
            <w:vAlign w:val="center"/>
            <w:hideMark/>
          </w:tcPr>
          <w:p w14:paraId="23AACF61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9</w:t>
            </w:r>
          </w:p>
        </w:tc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6AE29254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80409369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11149568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4, 5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5DB4780B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R183, Q20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6F6E1FDA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6</w:t>
            </w:r>
          </w:p>
        </w:tc>
      </w:tr>
      <w:tr w:rsidR="007A78B1" w:rsidRPr="007A78B1" w14:paraId="44BBEC1D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  <w:hideMark/>
          </w:tcPr>
          <w:p w14:paraId="28F68446" w14:textId="57568FBD" w:rsidR="007A78B1" w:rsidRPr="007A78B1" w:rsidRDefault="00EE402E" w:rsidP="00EF4C6E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58" w:type="dxa"/>
            <w:shd w:val="clear" w:color="000000" w:fill="FFFFFF"/>
            <w:noWrap/>
            <w:vAlign w:val="center"/>
            <w:hideMark/>
          </w:tcPr>
          <w:p w14:paraId="143D486D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GNA11</w:t>
            </w:r>
          </w:p>
        </w:tc>
        <w:tc>
          <w:tcPr>
            <w:tcW w:w="614" w:type="dxa"/>
            <w:shd w:val="clear" w:color="000000" w:fill="FFFFFF"/>
            <w:noWrap/>
            <w:vAlign w:val="center"/>
            <w:hideMark/>
          </w:tcPr>
          <w:p w14:paraId="0E102CA8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9</w:t>
            </w:r>
          </w:p>
        </w:tc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1D8DDF35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3114932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66B8B43E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4, 5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56E78D02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R183, Q20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0C196171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3</w:t>
            </w:r>
          </w:p>
        </w:tc>
      </w:tr>
      <w:tr w:rsidR="007A78B1" w:rsidRPr="007A78B1" w14:paraId="01185146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  <w:hideMark/>
          </w:tcPr>
          <w:p w14:paraId="785DF9FC" w14:textId="2ED53514" w:rsidR="007A78B1" w:rsidRPr="007A78B1" w:rsidRDefault="00EE402E" w:rsidP="00EF4C6E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58" w:type="dxa"/>
            <w:shd w:val="clear" w:color="000000" w:fill="FFFFFF"/>
            <w:noWrap/>
            <w:vAlign w:val="center"/>
            <w:hideMark/>
          </w:tcPr>
          <w:p w14:paraId="484C3680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CYSLTR2</w:t>
            </w:r>
          </w:p>
        </w:tc>
        <w:tc>
          <w:tcPr>
            <w:tcW w:w="614" w:type="dxa"/>
            <w:shd w:val="clear" w:color="000000" w:fill="FFFFFF"/>
            <w:noWrap/>
            <w:vAlign w:val="center"/>
            <w:hideMark/>
          </w:tcPr>
          <w:p w14:paraId="2ED3B361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3</w:t>
            </w:r>
          </w:p>
        </w:tc>
        <w:tc>
          <w:tcPr>
            <w:tcW w:w="1487" w:type="dxa"/>
            <w:shd w:val="clear" w:color="000000" w:fill="FFFFFF"/>
            <w:noWrap/>
            <w:vAlign w:val="center"/>
            <w:hideMark/>
          </w:tcPr>
          <w:p w14:paraId="0A9552C7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49281314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1D955B29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05D6F696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L129</w:t>
            </w:r>
          </w:p>
        </w:tc>
        <w:tc>
          <w:tcPr>
            <w:tcW w:w="1018" w:type="dxa"/>
            <w:shd w:val="clear" w:color="000000" w:fill="FFFFFF"/>
            <w:noWrap/>
            <w:vAlign w:val="center"/>
            <w:hideMark/>
          </w:tcPr>
          <w:p w14:paraId="22BE7EEF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</w:p>
        </w:tc>
      </w:tr>
      <w:tr w:rsidR="007A78B1" w:rsidRPr="007A78B1" w14:paraId="4631E816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</w:tcPr>
          <w:p w14:paraId="1CF2919F" w14:textId="44621DED" w:rsidR="007A78B1" w:rsidRPr="007A78B1" w:rsidRDefault="00EE402E" w:rsidP="00B14D85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58" w:type="dxa"/>
            <w:shd w:val="clear" w:color="000000" w:fill="FFFFFF"/>
            <w:noWrap/>
            <w:vAlign w:val="center"/>
          </w:tcPr>
          <w:p w14:paraId="20C9342A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PLCB4</w:t>
            </w:r>
          </w:p>
        </w:tc>
        <w:tc>
          <w:tcPr>
            <w:tcW w:w="614" w:type="dxa"/>
            <w:shd w:val="clear" w:color="000000" w:fill="FFFFFF"/>
            <w:noWrap/>
            <w:vAlign w:val="center"/>
          </w:tcPr>
          <w:p w14:paraId="61E30576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20</w:t>
            </w:r>
          </w:p>
        </w:tc>
        <w:tc>
          <w:tcPr>
            <w:tcW w:w="1487" w:type="dxa"/>
            <w:shd w:val="clear" w:color="000000" w:fill="FFFFFF"/>
            <w:noWrap/>
            <w:vAlign w:val="center"/>
          </w:tcPr>
          <w:p w14:paraId="5D556C06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9389740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311E16C5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20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6A5C4F51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D630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725BC8C3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</w:p>
        </w:tc>
      </w:tr>
      <w:tr w:rsidR="007A78B1" w:rsidRPr="007A78B1" w14:paraId="7849A242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</w:tcPr>
          <w:p w14:paraId="03A16897" w14:textId="0322E8E4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  <w:r w:rsidR="00EE402E">
              <w:rPr>
                <w:color w:val="000000"/>
              </w:rPr>
              <w:t>0</w:t>
            </w:r>
          </w:p>
        </w:tc>
        <w:tc>
          <w:tcPr>
            <w:tcW w:w="1458" w:type="dxa"/>
            <w:shd w:val="clear" w:color="000000" w:fill="FFFFFF"/>
            <w:noWrap/>
            <w:vAlign w:val="center"/>
          </w:tcPr>
          <w:p w14:paraId="62361F1A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SF3B1</w:t>
            </w:r>
          </w:p>
        </w:tc>
        <w:tc>
          <w:tcPr>
            <w:tcW w:w="614" w:type="dxa"/>
            <w:shd w:val="clear" w:color="000000" w:fill="FFFFFF"/>
            <w:noWrap/>
            <w:vAlign w:val="center"/>
          </w:tcPr>
          <w:p w14:paraId="515415C4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2</w:t>
            </w:r>
          </w:p>
        </w:tc>
        <w:tc>
          <w:tcPr>
            <w:tcW w:w="1487" w:type="dxa"/>
            <w:shd w:val="clear" w:color="000000" w:fill="FFFFFF"/>
            <w:noWrap/>
            <w:vAlign w:val="center"/>
          </w:tcPr>
          <w:p w14:paraId="21D3DA92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98267458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5774C8C3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4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3646C3BF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R62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3D0473C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</w:p>
        </w:tc>
      </w:tr>
      <w:tr w:rsidR="007A78B1" w:rsidRPr="007A78B1" w14:paraId="7E82D819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</w:tcPr>
          <w:p w14:paraId="3BE2B989" w14:textId="6D4D137F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  <w:r w:rsidR="00EE402E">
              <w:rPr>
                <w:color w:val="000000"/>
              </w:rPr>
              <w:t>1</w:t>
            </w:r>
          </w:p>
        </w:tc>
        <w:tc>
          <w:tcPr>
            <w:tcW w:w="1458" w:type="dxa"/>
            <w:shd w:val="clear" w:color="000000" w:fill="FFFFFF"/>
            <w:noWrap/>
            <w:vAlign w:val="center"/>
          </w:tcPr>
          <w:p w14:paraId="03F4847B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EIF1AX</w:t>
            </w:r>
          </w:p>
        </w:tc>
        <w:tc>
          <w:tcPr>
            <w:tcW w:w="614" w:type="dxa"/>
            <w:shd w:val="clear" w:color="000000" w:fill="FFFFFF"/>
            <w:noWrap/>
            <w:vAlign w:val="center"/>
          </w:tcPr>
          <w:p w14:paraId="568B0FA4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X</w:t>
            </w:r>
          </w:p>
        </w:tc>
        <w:tc>
          <w:tcPr>
            <w:tcW w:w="1487" w:type="dxa"/>
            <w:shd w:val="clear" w:color="000000" w:fill="FFFFFF"/>
            <w:noWrap/>
            <w:vAlign w:val="center"/>
          </w:tcPr>
          <w:p w14:paraId="2FE3DFD2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20156647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540E3B94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, 2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411070C3" w14:textId="77777777" w:rsidR="007A78B1" w:rsidRPr="007A78B1" w:rsidRDefault="007A78B1" w:rsidP="00EF4C6E">
            <w:pPr>
              <w:rPr>
                <w:color w:val="000000"/>
              </w:rPr>
            </w:pPr>
            <w:proofErr w:type="spellStart"/>
            <w:r w:rsidRPr="007A78B1">
              <w:rPr>
                <w:color w:val="000000"/>
              </w:rPr>
              <w:t>Mutations</w:t>
            </w:r>
            <w:proofErr w:type="spellEnd"/>
            <w:r w:rsidRPr="007A78B1">
              <w:rPr>
                <w:color w:val="000000"/>
              </w:rPr>
              <w:t xml:space="preserve"> in </w:t>
            </w:r>
            <w:proofErr w:type="spellStart"/>
            <w:r w:rsidRPr="007A78B1">
              <w:rPr>
                <w:color w:val="000000"/>
              </w:rPr>
              <w:t>exons</w:t>
            </w:r>
            <w:proofErr w:type="spellEnd"/>
            <w:r w:rsidRPr="007A78B1">
              <w:rPr>
                <w:color w:val="000000"/>
              </w:rPr>
              <w:t xml:space="preserve"> 1 and 2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2EC2B412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3</w:t>
            </w:r>
          </w:p>
        </w:tc>
      </w:tr>
      <w:tr w:rsidR="007A78B1" w:rsidRPr="007A78B1" w14:paraId="2772C445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</w:tcPr>
          <w:p w14:paraId="7CA934CF" w14:textId="40F1D079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  <w:r w:rsidR="00EE402E">
              <w:rPr>
                <w:color w:val="000000"/>
              </w:rPr>
              <w:t>2</w:t>
            </w:r>
          </w:p>
        </w:tc>
        <w:tc>
          <w:tcPr>
            <w:tcW w:w="1458" w:type="dxa"/>
            <w:shd w:val="clear" w:color="000000" w:fill="FFFFFF"/>
            <w:noWrap/>
            <w:vAlign w:val="center"/>
          </w:tcPr>
          <w:p w14:paraId="025BE19D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BAP1</w:t>
            </w:r>
          </w:p>
        </w:tc>
        <w:tc>
          <w:tcPr>
            <w:tcW w:w="614" w:type="dxa"/>
            <w:shd w:val="clear" w:color="000000" w:fill="FFFFFF"/>
            <w:noWrap/>
            <w:vAlign w:val="center"/>
          </w:tcPr>
          <w:p w14:paraId="19EAF39E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3</w:t>
            </w:r>
          </w:p>
        </w:tc>
        <w:tc>
          <w:tcPr>
            <w:tcW w:w="1487" w:type="dxa"/>
            <w:shd w:val="clear" w:color="000000" w:fill="FFFFFF"/>
            <w:noWrap/>
            <w:vAlign w:val="center"/>
          </w:tcPr>
          <w:p w14:paraId="6590B4FD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5243501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7B7C2E6A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all (17)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660D96E9" w14:textId="77777777" w:rsidR="007A78B1" w:rsidRPr="007A78B1" w:rsidRDefault="007A78B1" w:rsidP="00EF4C6E">
            <w:pPr>
              <w:rPr>
                <w:color w:val="000000"/>
              </w:rPr>
            </w:pPr>
            <w:proofErr w:type="spellStart"/>
            <w:r w:rsidRPr="007A78B1">
              <w:rPr>
                <w:color w:val="000000"/>
              </w:rPr>
              <w:t>Mutations</w:t>
            </w:r>
            <w:proofErr w:type="spellEnd"/>
            <w:r w:rsidRPr="007A78B1">
              <w:rPr>
                <w:color w:val="000000"/>
              </w:rPr>
              <w:t xml:space="preserve"> in all </w:t>
            </w:r>
            <w:proofErr w:type="spellStart"/>
            <w:r w:rsidRPr="007A78B1">
              <w:rPr>
                <w:color w:val="000000"/>
              </w:rPr>
              <w:t>exons</w:t>
            </w:r>
            <w:proofErr w:type="spellEnd"/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326352F8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46</w:t>
            </w:r>
          </w:p>
        </w:tc>
      </w:tr>
      <w:tr w:rsidR="007A78B1" w:rsidRPr="007A78B1" w14:paraId="5D4723D0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</w:tcPr>
          <w:p w14:paraId="78E04C2D" w14:textId="17D77A91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  <w:r w:rsidR="00EE402E">
              <w:rPr>
                <w:color w:val="000000"/>
              </w:rPr>
              <w:t>3</w:t>
            </w:r>
          </w:p>
        </w:tc>
        <w:tc>
          <w:tcPr>
            <w:tcW w:w="1458" w:type="dxa"/>
            <w:shd w:val="clear" w:color="000000" w:fill="FFFFFF"/>
            <w:noWrap/>
            <w:vAlign w:val="center"/>
          </w:tcPr>
          <w:p w14:paraId="4FD754A1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SRSF2</w:t>
            </w:r>
          </w:p>
        </w:tc>
        <w:tc>
          <w:tcPr>
            <w:tcW w:w="614" w:type="dxa"/>
            <w:shd w:val="clear" w:color="000000" w:fill="FFFFFF"/>
            <w:noWrap/>
            <w:vAlign w:val="center"/>
          </w:tcPr>
          <w:p w14:paraId="12D68F1D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7</w:t>
            </w:r>
          </w:p>
        </w:tc>
        <w:tc>
          <w:tcPr>
            <w:tcW w:w="1487" w:type="dxa"/>
            <w:shd w:val="clear" w:color="000000" w:fill="FFFFFF"/>
            <w:noWrap/>
            <w:vAlign w:val="center"/>
          </w:tcPr>
          <w:p w14:paraId="4C3D1138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74732226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5DCA6856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all (2)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391180A9" w14:textId="77777777" w:rsidR="007A78B1" w:rsidRPr="007A78B1" w:rsidRDefault="007A78B1" w:rsidP="00EF4C6E">
            <w:pPr>
              <w:rPr>
                <w:color w:val="000000"/>
              </w:rPr>
            </w:pPr>
            <w:proofErr w:type="spellStart"/>
            <w:r w:rsidRPr="007A78B1">
              <w:rPr>
                <w:color w:val="000000"/>
              </w:rPr>
              <w:t>Mutations</w:t>
            </w:r>
            <w:proofErr w:type="spellEnd"/>
            <w:r w:rsidRPr="007A78B1">
              <w:rPr>
                <w:color w:val="000000"/>
              </w:rPr>
              <w:t xml:space="preserve"> in all </w:t>
            </w:r>
            <w:proofErr w:type="spellStart"/>
            <w:r w:rsidRPr="007A78B1">
              <w:rPr>
                <w:color w:val="000000"/>
              </w:rPr>
              <w:t>exons</w:t>
            </w:r>
            <w:proofErr w:type="spellEnd"/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6F81AFEE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9</w:t>
            </w:r>
          </w:p>
        </w:tc>
      </w:tr>
      <w:tr w:rsidR="007A78B1" w:rsidRPr="007A78B1" w14:paraId="7AE7A5EE" w14:textId="77777777" w:rsidTr="007A78B1">
        <w:trPr>
          <w:trHeight w:val="290"/>
        </w:trPr>
        <w:tc>
          <w:tcPr>
            <w:tcW w:w="527" w:type="dxa"/>
            <w:shd w:val="clear" w:color="000000" w:fill="FFFFFF"/>
            <w:noWrap/>
            <w:vAlign w:val="center"/>
          </w:tcPr>
          <w:p w14:paraId="0D35C133" w14:textId="4085C08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  <w:r w:rsidR="00EE402E">
              <w:rPr>
                <w:color w:val="000000"/>
              </w:rPr>
              <w:t>4</w:t>
            </w:r>
          </w:p>
        </w:tc>
        <w:tc>
          <w:tcPr>
            <w:tcW w:w="1458" w:type="dxa"/>
            <w:shd w:val="clear" w:color="000000" w:fill="FFFFFF"/>
            <w:noWrap/>
            <w:vAlign w:val="center"/>
          </w:tcPr>
          <w:p w14:paraId="624184D0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GNA14</w:t>
            </w:r>
          </w:p>
        </w:tc>
        <w:tc>
          <w:tcPr>
            <w:tcW w:w="614" w:type="dxa"/>
            <w:shd w:val="clear" w:color="000000" w:fill="FFFFFF"/>
            <w:noWrap/>
            <w:vAlign w:val="center"/>
          </w:tcPr>
          <w:p w14:paraId="0690FDC0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9</w:t>
            </w:r>
          </w:p>
        </w:tc>
        <w:tc>
          <w:tcPr>
            <w:tcW w:w="1487" w:type="dxa"/>
            <w:shd w:val="clear" w:color="000000" w:fill="FFFFFF"/>
            <w:noWrap/>
            <w:vAlign w:val="center"/>
          </w:tcPr>
          <w:p w14:paraId="03636E98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80043813</w:t>
            </w:r>
          </w:p>
        </w:tc>
        <w:tc>
          <w:tcPr>
            <w:tcW w:w="1402" w:type="dxa"/>
            <w:shd w:val="clear" w:color="000000" w:fill="FFFFFF"/>
            <w:vAlign w:val="center"/>
          </w:tcPr>
          <w:p w14:paraId="18966768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4, 5</w:t>
            </w:r>
          </w:p>
        </w:tc>
        <w:tc>
          <w:tcPr>
            <w:tcW w:w="2876" w:type="dxa"/>
            <w:shd w:val="clear" w:color="000000" w:fill="FFFFFF"/>
            <w:vAlign w:val="center"/>
          </w:tcPr>
          <w:p w14:paraId="5D09BE5F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R179, Q205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14:paraId="59D92830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3</w:t>
            </w:r>
          </w:p>
        </w:tc>
      </w:tr>
      <w:tr w:rsidR="007A78B1" w:rsidRPr="007A78B1" w14:paraId="18118FE5" w14:textId="77777777" w:rsidTr="007A78B1">
        <w:trPr>
          <w:trHeight w:val="290"/>
        </w:trPr>
        <w:tc>
          <w:tcPr>
            <w:tcW w:w="5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59C44" w14:textId="6637C931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</w:t>
            </w:r>
            <w:r w:rsidR="00EE402E">
              <w:rPr>
                <w:color w:val="000000"/>
              </w:rPr>
              <w:t>5</w:t>
            </w:r>
            <w:bookmarkStart w:id="0" w:name="_GoBack"/>
            <w:bookmarkEnd w:id="0"/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D89978" w14:textId="77777777" w:rsidR="007A78B1" w:rsidRPr="007A78B1" w:rsidRDefault="007A78B1" w:rsidP="00EF4C6E">
            <w:pPr>
              <w:rPr>
                <w:i/>
                <w:color w:val="000000"/>
              </w:rPr>
            </w:pPr>
            <w:r w:rsidRPr="007A78B1">
              <w:rPr>
                <w:i/>
                <w:color w:val="000000"/>
              </w:rPr>
              <w:t>GNA15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847659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19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8BD016F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3151695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ECD5A4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4, 5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9CCD802" w14:textId="77777777" w:rsidR="007A78B1" w:rsidRPr="007A78B1" w:rsidRDefault="007A78B1" w:rsidP="00EF4C6E">
            <w:pPr>
              <w:rPr>
                <w:color w:val="000000"/>
              </w:rPr>
            </w:pPr>
            <w:r w:rsidRPr="007A78B1">
              <w:rPr>
                <w:color w:val="000000"/>
              </w:rPr>
              <w:t>R186, Q21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879FFE" w14:textId="77777777" w:rsidR="007A78B1" w:rsidRPr="007A78B1" w:rsidRDefault="007A78B1" w:rsidP="00EF4C6E">
            <w:pPr>
              <w:jc w:val="center"/>
              <w:rPr>
                <w:color w:val="000000"/>
              </w:rPr>
            </w:pPr>
            <w:r w:rsidRPr="007A78B1">
              <w:rPr>
                <w:color w:val="000000"/>
              </w:rPr>
              <w:t>4</w:t>
            </w:r>
          </w:p>
        </w:tc>
      </w:tr>
    </w:tbl>
    <w:p w14:paraId="74C9F5A4" w14:textId="77777777" w:rsidR="007A78B1" w:rsidRPr="007A78B1" w:rsidRDefault="007A78B1" w:rsidP="007A78B1">
      <w:pPr>
        <w:spacing w:after="200" w:line="276" w:lineRule="auto"/>
        <w:rPr>
          <w:b/>
          <w:lang w:val="en-US"/>
        </w:rPr>
      </w:pPr>
      <w:r w:rsidRPr="007A78B1">
        <w:rPr>
          <w:b/>
          <w:lang w:val="en-US"/>
        </w:rPr>
        <w:t>Supplemental Table 1. Genes covered in the applied sequencing panel</w:t>
      </w:r>
    </w:p>
    <w:p w14:paraId="02E1904A" w14:textId="77777777" w:rsidR="007A78B1" w:rsidRPr="007A78B1" w:rsidRDefault="007A78B1" w:rsidP="007A78B1">
      <w:pPr>
        <w:spacing w:after="200" w:line="276" w:lineRule="auto"/>
        <w:rPr>
          <w:rFonts w:eastAsiaTheme="minorHAnsi"/>
          <w:b/>
          <w:lang w:val="en-US"/>
        </w:rPr>
      </w:pPr>
    </w:p>
    <w:p w14:paraId="0F84AC60" w14:textId="2EE8BD26" w:rsidR="008410CB" w:rsidRPr="007A78B1" w:rsidRDefault="008410CB" w:rsidP="007A78B1">
      <w:pPr>
        <w:rPr>
          <w:rFonts w:eastAsiaTheme="minorHAnsi"/>
          <w:lang w:val="en-US"/>
        </w:rPr>
      </w:pPr>
    </w:p>
    <w:sectPr w:rsidR="008410CB" w:rsidRPr="007A78B1" w:rsidSect="002167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D4090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64615E"/>
    <w:multiLevelType w:val="hybridMultilevel"/>
    <w:tmpl w:val="9EC6893A"/>
    <w:lvl w:ilvl="0" w:tplc="6D48CD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10FF7"/>
    <w:multiLevelType w:val="hybridMultilevel"/>
    <w:tmpl w:val="BC18898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C946D8"/>
    <w:multiLevelType w:val="multilevel"/>
    <w:tmpl w:val="6234DB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de-AT" w:vendorID="64" w:dllVersion="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de-AT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9v5vrr6wxevle9226vexzyw5dddwaefaxv&quot;&gt;My EndNote Library cscc&lt;record-ids&gt;&lt;item&gt;46&lt;/item&gt;&lt;item&gt;53&lt;/item&gt;&lt;item&gt;54&lt;/item&gt;&lt;item&gt;56&lt;/item&gt;&lt;item&gt;318&lt;/item&gt;&lt;item&gt;319&lt;/item&gt;&lt;item&gt;335&lt;/item&gt;&lt;item&gt;338&lt;/item&gt;&lt;item&gt;380&lt;/item&gt;&lt;item&gt;531&lt;/item&gt;&lt;item&gt;585&lt;/item&gt;&lt;item&gt;586&lt;/item&gt;&lt;item&gt;587&lt;/item&gt;&lt;item&gt;588&lt;/item&gt;&lt;item&gt;592&lt;/item&gt;&lt;item&gt;594&lt;/item&gt;&lt;item&gt;595&lt;/item&gt;&lt;item&gt;596&lt;/item&gt;&lt;/record-ids&gt;&lt;/item&gt;&lt;/Libraries&gt;"/>
  </w:docVars>
  <w:rsids>
    <w:rsidRoot w:val="00CF444F"/>
    <w:rsid w:val="0000020A"/>
    <w:rsid w:val="00001752"/>
    <w:rsid w:val="000041A3"/>
    <w:rsid w:val="000050BB"/>
    <w:rsid w:val="00006FDD"/>
    <w:rsid w:val="000106F4"/>
    <w:rsid w:val="0001236B"/>
    <w:rsid w:val="00014185"/>
    <w:rsid w:val="00014E68"/>
    <w:rsid w:val="0002250A"/>
    <w:rsid w:val="00023342"/>
    <w:rsid w:val="00023869"/>
    <w:rsid w:val="00026C93"/>
    <w:rsid w:val="00027AF5"/>
    <w:rsid w:val="000307AA"/>
    <w:rsid w:val="00031AAE"/>
    <w:rsid w:val="000327E0"/>
    <w:rsid w:val="00035FCD"/>
    <w:rsid w:val="000370F8"/>
    <w:rsid w:val="00037F5E"/>
    <w:rsid w:val="000403E2"/>
    <w:rsid w:val="000452BA"/>
    <w:rsid w:val="00046CE9"/>
    <w:rsid w:val="0005046F"/>
    <w:rsid w:val="00051AB2"/>
    <w:rsid w:val="00052674"/>
    <w:rsid w:val="00052D24"/>
    <w:rsid w:val="00052DF9"/>
    <w:rsid w:val="00053A89"/>
    <w:rsid w:val="00056B3B"/>
    <w:rsid w:val="000615B6"/>
    <w:rsid w:val="00061B01"/>
    <w:rsid w:val="00065688"/>
    <w:rsid w:val="00065904"/>
    <w:rsid w:val="000670E9"/>
    <w:rsid w:val="00067150"/>
    <w:rsid w:val="00067300"/>
    <w:rsid w:val="0007037E"/>
    <w:rsid w:val="00072BD4"/>
    <w:rsid w:val="00073736"/>
    <w:rsid w:val="0007525D"/>
    <w:rsid w:val="00076274"/>
    <w:rsid w:val="000803FD"/>
    <w:rsid w:val="000806B4"/>
    <w:rsid w:val="00081D30"/>
    <w:rsid w:val="00081FC4"/>
    <w:rsid w:val="00083C19"/>
    <w:rsid w:val="00083D77"/>
    <w:rsid w:val="00084EE3"/>
    <w:rsid w:val="00086D1B"/>
    <w:rsid w:val="00087251"/>
    <w:rsid w:val="0009193D"/>
    <w:rsid w:val="000A0C7B"/>
    <w:rsid w:val="000A19CA"/>
    <w:rsid w:val="000A59EC"/>
    <w:rsid w:val="000A670D"/>
    <w:rsid w:val="000A7DA6"/>
    <w:rsid w:val="000A7E44"/>
    <w:rsid w:val="000B790D"/>
    <w:rsid w:val="000B7A66"/>
    <w:rsid w:val="000C02EC"/>
    <w:rsid w:val="000C041A"/>
    <w:rsid w:val="000C1111"/>
    <w:rsid w:val="000C1404"/>
    <w:rsid w:val="000C1726"/>
    <w:rsid w:val="000C1DE8"/>
    <w:rsid w:val="000C25EB"/>
    <w:rsid w:val="000C3713"/>
    <w:rsid w:val="000C4EA5"/>
    <w:rsid w:val="000C62AE"/>
    <w:rsid w:val="000C7475"/>
    <w:rsid w:val="000D1434"/>
    <w:rsid w:val="000D1BD5"/>
    <w:rsid w:val="000D401E"/>
    <w:rsid w:val="000D4026"/>
    <w:rsid w:val="000D443F"/>
    <w:rsid w:val="000D4FBF"/>
    <w:rsid w:val="000E4B0D"/>
    <w:rsid w:val="000E4FEF"/>
    <w:rsid w:val="000E619B"/>
    <w:rsid w:val="000E62FB"/>
    <w:rsid w:val="000E7CCD"/>
    <w:rsid w:val="000E7FA5"/>
    <w:rsid w:val="000F027F"/>
    <w:rsid w:val="000F0BED"/>
    <w:rsid w:val="000F63EB"/>
    <w:rsid w:val="000F6B11"/>
    <w:rsid w:val="001026DF"/>
    <w:rsid w:val="00102BED"/>
    <w:rsid w:val="00104462"/>
    <w:rsid w:val="00104DBD"/>
    <w:rsid w:val="00104F35"/>
    <w:rsid w:val="00105965"/>
    <w:rsid w:val="00106E0C"/>
    <w:rsid w:val="00111858"/>
    <w:rsid w:val="00112AA2"/>
    <w:rsid w:val="00113353"/>
    <w:rsid w:val="001138F3"/>
    <w:rsid w:val="00113D65"/>
    <w:rsid w:val="00113FDF"/>
    <w:rsid w:val="00115730"/>
    <w:rsid w:val="001170A2"/>
    <w:rsid w:val="00120853"/>
    <w:rsid w:val="001226D5"/>
    <w:rsid w:val="001231A5"/>
    <w:rsid w:val="001244DC"/>
    <w:rsid w:val="001256E6"/>
    <w:rsid w:val="00125800"/>
    <w:rsid w:val="00125842"/>
    <w:rsid w:val="00125A84"/>
    <w:rsid w:val="0012732C"/>
    <w:rsid w:val="00130ADC"/>
    <w:rsid w:val="00130B9F"/>
    <w:rsid w:val="00130F91"/>
    <w:rsid w:val="00133BA7"/>
    <w:rsid w:val="00134F31"/>
    <w:rsid w:val="001358FF"/>
    <w:rsid w:val="0014123A"/>
    <w:rsid w:val="0014218F"/>
    <w:rsid w:val="00142386"/>
    <w:rsid w:val="00147E0F"/>
    <w:rsid w:val="0015120E"/>
    <w:rsid w:val="00151CB8"/>
    <w:rsid w:val="0015745E"/>
    <w:rsid w:val="00157B93"/>
    <w:rsid w:val="00157DD0"/>
    <w:rsid w:val="0016015B"/>
    <w:rsid w:val="00160AAC"/>
    <w:rsid w:val="00161606"/>
    <w:rsid w:val="001621B3"/>
    <w:rsid w:val="00162628"/>
    <w:rsid w:val="00165D17"/>
    <w:rsid w:val="00167591"/>
    <w:rsid w:val="00170B58"/>
    <w:rsid w:val="00174136"/>
    <w:rsid w:val="00174186"/>
    <w:rsid w:val="00176B0E"/>
    <w:rsid w:val="00180839"/>
    <w:rsid w:val="001813F8"/>
    <w:rsid w:val="001815E7"/>
    <w:rsid w:val="0018168A"/>
    <w:rsid w:val="00184EEB"/>
    <w:rsid w:val="00185252"/>
    <w:rsid w:val="0018694E"/>
    <w:rsid w:val="00192841"/>
    <w:rsid w:val="00197AA3"/>
    <w:rsid w:val="00197ED7"/>
    <w:rsid w:val="001A01D9"/>
    <w:rsid w:val="001A216E"/>
    <w:rsid w:val="001A21E4"/>
    <w:rsid w:val="001A2B97"/>
    <w:rsid w:val="001A3057"/>
    <w:rsid w:val="001A3B68"/>
    <w:rsid w:val="001A41A7"/>
    <w:rsid w:val="001A49E3"/>
    <w:rsid w:val="001A62CD"/>
    <w:rsid w:val="001A7D05"/>
    <w:rsid w:val="001B0278"/>
    <w:rsid w:val="001B114E"/>
    <w:rsid w:val="001B178A"/>
    <w:rsid w:val="001B347C"/>
    <w:rsid w:val="001B4107"/>
    <w:rsid w:val="001B5229"/>
    <w:rsid w:val="001B728D"/>
    <w:rsid w:val="001C4C9C"/>
    <w:rsid w:val="001C6913"/>
    <w:rsid w:val="001D0293"/>
    <w:rsid w:val="001D0640"/>
    <w:rsid w:val="001D18A7"/>
    <w:rsid w:val="001D34B2"/>
    <w:rsid w:val="001D34E5"/>
    <w:rsid w:val="001D5368"/>
    <w:rsid w:val="001D6628"/>
    <w:rsid w:val="001D6906"/>
    <w:rsid w:val="001E0F8B"/>
    <w:rsid w:val="001E2C0C"/>
    <w:rsid w:val="001E32FD"/>
    <w:rsid w:val="001E3C7D"/>
    <w:rsid w:val="001E3EA0"/>
    <w:rsid w:val="001E5C80"/>
    <w:rsid w:val="001E73DF"/>
    <w:rsid w:val="001F00C5"/>
    <w:rsid w:val="001F4925"/>
    <w:rsid w:val="002011F9"/>
    <w:rsid w:val="0020187D"/>
    <w:rsid w:val="00202FB9"/>
    <w:rsid w:val="00203DD4"/>
    <w:rsid w:val="00204075"/>
    <w:rsid w:val="00204294"/>
    <w:rsid w:val="00205412"/>
    <w:rsid w:val="00205501"/>
    <w:rsid w:val="00205632"/>
    <w:rsid w:val="00206189"/>
    <w:rsid w:val="002063A1"/>
    <w:rsid w:val="00206596"/>
    <w:rsid w:val="002068D5"/>
    <w:rsid w:val="00206AE8"/>
    <w:rsid w:val="0020743A"/>
    <w:rsid w:val="0021015E"/>
    <w:rsid w:val="0021268A"/>
    <w:rsid w:val="00213714"/>
    <w:rsid w:val="00215F99"/>
    <w:rsid w:val="0021670B"/>
    <w:rsid w:val="002172AB"/>
    <w:rsid w:val="002175FD"/>
    <w:rsid w:val="002216E4"/>
    <w:rsid w:val="00221F60"/>
    <w:rsid w:val="0022295D"/>
    <w:rsid w:val="0022390B"/>
    <w:rsid w:val="00225ACF"/>
    <w:rsid w:val="00227234"/>
    <w:rsid w:val="0023003E"/>
    <w:rsid w:val="00230345"/>
    <w:rsid w:val="00230F8C"/>
    <w:rsid w:val="0023207C"/>
    <w:rsid w:val="002330E3"/>
    <w:rsid w:val="002342B7"/>
    <w:rsid w:val="002353A1"/>
    <w:rsid w:val="002362ED"/>
    <w:rsid w:val="0023659F"/>
    <w:rsid w:val="00236A60"/>
    <w:rsid w:val="00237C1D"/>
    <w:rsid w:val="00237D3E"/>
    <w:rsid w:val="00240733"/>
    <w:rsid w:val="002449B2"/>
    <w:rsid w:val="0024594A"/>
    <w:rsid w:val="002471C6"/>
    <w:rsid w:val="002504C4"/>
    <w:rsid w:val="002509AF"/>
    <w:rsid w:val="00251911"/>
    <w:rsid w:val="00253A18"/>
    <w:rsid w:val="002553EB"/>
    <w:rsid w:val="00261516"/>
    <w:rsid w:val="00261A58"/>
    <w:rsid w:val="00263C7C"/>
    <w:rsid w:val="0026592B"/>
    <w:rsid w:val="002745F3"/>
    <w:rsid w:val="00274F41"/>
    <w:rsid w:val="0027500F"/>
    <w:rsid w:val="0027502D"/>
    <w:rsid w:val="0027539B"/>
    <w:rsid w:val="0027543F"/>
    <w:rsid w:val="00276EE7"/>
    <w:rsid w:val="00280F1F"/>
    <w:rsid w:val="00281C6E"/>
    <w:rsid w:val="00282E90"/>
    <w:rsid w:val="00282FDC"/>
    <w:rsid w:val="00285366"/>
    <w:rsid w:val="00287F9F"/>
    <w:rsid w:val="0029165E"/>
    <w:rsid w:val="00291F47"/>
    <w:rsid w:val="00293173"/>
    <w:rsid w:val="002932E8"/>
    <w:rsid w:val="00294E41"/>
    <w:rsid w:val="002A0BCF"/>
    <w:rsid w:val="002A0CDA"/>
    <w:rsid w:val="002A1E45"/>
    <w:rsid w:val="002A4D2E"/>
    <w:rsid w:val="002A7295"/>
    <w:rsid w:val="002A79FE"/>
    <w:rsid w:val="002B0D47"/>
    <w:rsid w:val="002B1B2B"/>
    <w:rsid w:val="002B2646"/>
    <w:rsid w:val="002B2677"/>
    <w:rsid w:val="002B3167"/>
    <w:rsid w:val="002B5585"/>
    <w:rsid w:val="002B6ECA"/>
    <w:rsid w:val="002B6F5D"/>
    <w:rsid w:val="002B7EAB"/>
    <w:rsid w:val="002C1509"/>
    <w:rsid w:val="002C17AE"/>
    <w:rsid w:val="002C2373"/>
    <w:rsid w:val="002C27CE"/>
    <w:rsid w:val="002C4531"/>
    <w:rsid w:val="002C712D"/>
    <w:rsid w:val="002C7646"/>
    <w:rsid w:val="002C7CA6"/>
    <w:rsid w:val="002D1364"/>
    <w:rsid w:val="002D34F3"/>
    <w:rsid w:val="002D3C5E"/>
    <w:rsid w:val="002D3E52"/>
    <w:rsid w:val="002D6136"/>
    <w:rsid w:val="002D62A4"/>
    <w:rsid w:val="002F04A8"/>
    <w:rsid w:val="002F1EEA"/>
    <w:rsid w:val="002F23CA"/>
    <w:rsid w:val="002F49F3"/>
    <w:rsid w:val="002F6939"/>
    <w:rsid w:val="002F7D47"/>
    <w:rsid w:val="00301916"/>
    <w:rsid w:val="003019F6"/>
    <w:rsid w:val="00305391"/>
    <w:rsid w:val="00305B97"/>
    <w:rsid w:val="003131B1"/>
    <w:rsid w:val="00313C52"/>
    <w:rsid w:val="003146A8"/>
    <w:rsid w:val="003221AC"/>
    <w:rsid w:val="00322734"/>
    <w:rsid w:val="00325D22"/>
    <w:rsid w:val="00326C3F"/>
    <w:rsid w:val="00326DA5"/>
    <w:rsid w:val="00330BE1"/>
    <w:rsid w:val="00330E4E"/>
    <w:rsid w:val="00330EB1"/>
    <w:rsid w:val="00332B5E"/>
    <w:rsid w:val="00332C24"/>
    <w:rsid w:val="00332E81"/>
    <w:rsid w:val="00333683"/>
    <w:rsid w:val="00335CF1"/>
    <w:rsid w:val="003405B5"/>
    <w:rsid w:val="00341CB0"/>
    <w:rsid w:val="003430A9"/>
    <w:rsid w:val="00345C6F"/>
    <w:rsid w:val="00345CE0"/>
    <w:rsid w:val="00345ED4"/>
    <w:rsid w:val="00345FEB"/>
    <w:rsid w:val="00346CCC"/>
    <w:rsid w:val="0034749A"/>
    <w:rsid w:val="00347A21"/>
    <w:rsid w:val="00354602"/>
    <w:rsid w:val="0035579E"/>
    <w:rsid w:val="00355865"/>
    <w:rsid w:val="003566A9"/>
    <w:rsid w:val="00356B01"/>
    <w:rsid w:val="00357D5A"/>
    <w:rsid w:val="003600AA"/>
    <w:rsid w:val="00360B93"/>
    <w:rsid w:val="0036397D"/>
    <w:rsid w:val="00363B64"/>
    <w:rsid w:val="00364945"/>
    <w:rsid w:val="003657B0"/>
    <w:rsid w:val="00365B7F"/>
    <w:rsid w:val="00367619"/>
    <w:rsid w:val="00367BD4"/>
    <w:rsid w:val="00370647"/>
    <w:rsid w:val="00370FBE"/>
    <w:rsid w:val="00371D2F"/>
    <w:rsid w:val="003741BE"/>
    <w:rsid w:val="0037611B"/>
    <w:rsid w:val="0037757E"/>
    <w:rsid w:val="00377A4D"/>
    <w:rsid w:val="00377B66"/>
    <w:rsid w:val="00381356"/>
    <w:rsid w:val="00382DAB"/>
    <w:rsid w:val="00383264"/>
    <w:rsid w:val="003834A8"/>
    <w:rsid w:val="00386373"/>
    <w:rsid w:val="00391526"/>
    <w:rsid w:val="003948EE"/>
    <w:rsid w:val="0039708A"/>
    <w:rsid w:val="00397869"/>
    <w:rsid w:val="00397A10"/>
    <w:rsid w:val="003A2A4A"/>
    <w:rsid w:val="003A3334"/>
    <w:rsid w:val="003A432B"/>
    <w:rsid w:val="003A4850"/>
    <w:rsid w:val="003A5648"/>
    <w:rsid w:val="003A7300"/>
    <w:rsid w:val="003A7FEE"/>
    <w:rsid w:val="003B0193"/>
    <w:rsid w:val="003B1B97"/>
    <w:rsid w:val="003B34E4"/>
    <w:rsid w:val="003B369D"/>
    <w:rsid w:val="003B37F3"/>
    <w:rsid w:val="003C06E3"/>
    <w:rsid w:val="003C08A8"/>
    <w:rsid w:val="003C1CBF"/>
    <w:rsid w:val="003C27B5"/>
    <w:rsid w:val="003C2F97"/>
    <w:rsid w:val="003C3AB2"/>
    <w:rsid w:val="003C3DB1"/>
    <w:rsid w:val="003C421C"/>
    <w:rsid w:val="003C7CC5"/>
    <w:rsid w:val="003D0077"/>
    <w:rsid w:val="003D026E"/>
    <w:rsid w:val="003D124C"/>
    <w:rsid w:val="003D214B"/>
    <w:rsid w:val="003D35E0"/>
    <w:rsid w:val="003D3D8B"/>
    <w:rsid w:val="003E4281"/>
    <w:rsid w:val="003E4B71"/>
    <w:rsid w:val="003E7CC5"/>
    <w:rsid w:val="003F0A47"/>
    <w:rsid w:val="003F3603"/>
    <w:rsid w:val="003F4421"/>
    <w:rsid w:val="003F75D2"/>
    <w:rsid w:val="004001B4"/>
    <w:rsid w:val="00400D0C"/>
    <w:rsid w:val="0040109A"/>
    <w:rsid w:val="0040170F"/>
    <w:rsid w:val="00404BDA"/>
    <w:rsid w:val="00407873"/>
    <w:rsid w:val="00411121"/>
    <w:rsid w:val="004118F7"/>
    <w:rsid w:val="00412719"/>
    <w:rsid w:val="004163AF"/>
    <w:rsid w:val="0041760E"/>
    <w:rsid w:val="00425C1E"/>
    <w:rsid w:val="0042771A"/>
    <w:rsid w:val="004303B0"/>
    <w:rsid w:val="004343AF"/>
    <w:rsid w:val="0043531E"/>
    <w:rsid w:val="00437738"/>
    <w:rsid w:val="0043783B"/>
    <w:rsid w:val="004428E1"/>
    <w:rsid w:val="00445F41"/>
    <w:rsid w:val="00446837"/>
    <w:rsid w:val="004478EE"/>
    <w:rsid w:val="00451523"/>
    <w:rsid w:val="00451E12"/>
    <w:rsid w:val="00453279"/>
    <w:rsid w:val="004534B0"/>
    <w:rsid w:val="004552DF"/>
    <w:rsid w:val="00456569"/>
    <w:rsid w:val="00457B2C"/>
    <w:rsid w:val="00460365"/>
    <w:rsid w:val="00462711"/>
    <w:rsid w:val="00462B9E"/>
    <w:rsid w:val="00464088"/>
    <w:rsid w:val="00464F38"/>
    <w:rsid w:val="0046564A"/>
    <w:rsid w:val="00466473"/>
    <w:rsid w:val="00472186"/>
    <w:rsid w:val="0047295D"/>
    <w:rsid w:val="00473AAB"/>
    <w:rsid w:val="00473D7A"/>
    <w:rsid w:val="00474B2F"/>
    <w:rsid w:val="004754CB"/>
    <w:rsid w:val="0047662B"/>
    <w:rsid w:val="0047673A"/>
    <w:rsid w:val="00476AC2"/>
    <w:rsid w:val="004808A3"/>
    <w:rsid w:val="00480CA7"/>
    <w:rsid w:val="00480E38"/>
    <w:rsid w:val="00482C1C"/>
    <w:rsid w:val="00482DA8"/>
    <w:rsid w:val="004840CD"/>
    <w:rsid w:val="00484D26"/>
    <w:rsid w:val="00485FE4"/>
    <w:rsid w:val="004866F3"/>
    <w:rsid w:val="0048765E"/>
    <w:rsid w:val="00487C0F"/>
    <w:rsid w:val="00490070"/>
    <w:rsid w:val="00490152"/>
    <w:rsid w:val="00490155"/>
    <w:rsid w:val="00492080"/>
    <w:rsid w:val="004939E0"/>
    <w:rsid w:val="004942B5"/>
    <w:rsid w:val="00495174"/>
    <w:rsid w:val="00496A8B"/>
    <w:rsid w:val="0049754D"/>
    <w:rsid w:val="00497DDA"/>
    <w:rsid w:val="004A0FD1"/>
    <w:rsid w:val="004A1632"/>
    <w:rsid w:val="004B11BC"/>
    <w:rsid w:val="004B60DA"/>
    <w:rsid w:val="004B68F5"/>
    <w:rsid w:val="004C47E2"/>
    <w:rsid w:val="004C767F"/>
    <w:rsid w:val="004D026D"/>
    <w:rsid w:val="004D0D36"/>
    <w:rsid w:val="004D2140"/>
    <w:rsid w:val="004D23CA"/>
    <w:rsid w:val="004D2A69"/>
    <w:rsid w:val="004D3404"/>
    <w:rsid w:val="004D3990"/>
    <w:rsid w:val="004D4758"/>
    <w:rsid w:val="004E0597"/>
    <w:rsid w:val="004E0D36"/>
    <w:rsid w:val="004E15CC"/>
    <w:rsid w:val="004E20A3"/>
    <w:rsid w:val="004E3348"/>
    <w:rsid w:val="004E4333"/>
    <w:rsid w:val="004E520E"/>
    <w:rsid w:val="004E5B12"/>
    <w:rsid w:val="004E6143"/>
    <w:rsid w:val="004E61E2"/>
    <w:rsid w:val="004E79C4"/>
    <w:rsid w:val="004F0B82"/>
    <w:rsid w:val="004F27B8"/>
    <w:rsid w:val="004F2AD9"/>
    <w:rsid w:val="004F3907"/>
    <w:rsid w:val="004F7B26"/>
    <w:rsid w:val="005003CB"/>
    <w:rsid w:val="00500BAE"/>
    <w:rsid w:val="0050192F"/>
    <w:rsid w:val="005023EA"/>
    <w:rsid w:val="005059BA"/>
    <w:rsid w:val="00505DD5"/>
    <w:rsid w:val="005073E7"/>
    <w:rsid w:val="00513912"/>
    <w:rsid w:val="005176CF"/>
    <w:rsid w:val="00517FCE"/>
    <w:rsid w:val="00522A55"/>
    <w:rsid w:val="00523235"/>
    <w:rsid w:val="005246B5"/>
    <w:rsid w:val="005256A8"/>
    <w:rsid w:val="0052574D"/>
    <w:rsid w:val="005305FF"/>
    <w:rsid w:val="005323D4"/>
    <w:rsid w:val="00532846"/>
    <w:rsid w:val="00533200"/>
    <w:rsid w:val="00533302"/>
    <w:rsid w:val="005354F7"/>
    <w:rsid w:val="00536F78"/>
    <w:rsid w:val="00540D4E"/>
    <w:rsid w:val="00541CE9"/>
    <w:rsid w:val="00543282"/>
    <w:rsid w:val="005433B0"/>
    <w:rsid w:val="0054733D"/>
    <w:rsid w:val="00547928"/>
    <w:rsid w:val="00550D49"/>
    <w:rsid w:val="00553B03"/>
    <w:rsid w:val="0055415B"/>
    <w:rsid w:val="00554DD7"/>
    <w:rsid w:val="005568BF"/>
    <w:rsid w:val="005570FA"/>
    <w:rsid w:val="00561E04"/>
    <w:rsid w:val="00570372"/>
    <w:rsid w:val="00570787"/>
    <w:rsid w:val="00572A67"/>
    <w:rsid w:val="00572B8E"/>
    <w:rsid w:val="00573269"/>
    <w:rsid w:val="00577F0B"/>
    <w:rsid w:val="00582243"/>
    <w:rsid w:val="005834CA"/>
    <w:rsid w:val="00584E18"/>
    <w:rsid w:val="0058563B"/>
    <w:rsid w:val="00585931"/>
    <w:rsid w:val="00587133"/>
    <w:rsid w:val="005938A7"/>
    <w:rsid w:val="0059434F"/>
    <w:rsid w:val="00594412"/>
    <w:rsid w:val="00594979"/>
    <w:rsid w:val="00594A11"/>
    <w:rsid w:val="00594D16"/>
    <w:rsid w:val="005951B9"/>
    <w:rsid w:val="00595A2C"/>
    <w:rsid w:val="005A0ABB"/>
    <w:rsid w:val="005A4C44"/>
    <w:rsid w:val="005A7D9C"/>
    <w:rsid w:val="005B123E"/>
    <w:rsid w:val="005B2881"/>
    <w:rsid w:val="005B29FE"/>
    <w:rsid w:val="005B3F4C"/>
    <w:rsid w:val="005B3FF7"/>
    <w:rsid w:val="005B5A12"/>
    <w:rsid w:val="005B6EF0"/>
    <w:rsid w:val="005B7DE2"/>
    <w:rsid w:val="005C0D62"/>
    <w:rsid w:val="005C10BF"/>
    <w:rsid w:val="005C39C3"/>
    <w:rsid w:val="005C5309"/>
    <w:rsid w:val="005C5D9F"/>
    <w:rsid w:val="005C7478"/>
    <w:rsid w:val="005C7B0A"/>
    <w:rsid w:val="005C7EBD"/>
    <w:rsid w:val="005D05EF"/>
    <w:rsid w:val="005D0F99"/>
    <w:rsid w:val="005D1B6E"/>
    <w:rsid w:val="005D2B5A"/>
    <w:rsid w:val="005D5489"/>
    <w:rsid w:val="005D553B"/>
    <w:rsid w:val="005D553E"/>
    <w:rsid w:val="005D7C8A"/>
    <w:rsid w:val="005E1479"/>
    <w:rsid w:val="005E20EA"/>
    <w:rsid w:val="005E2145"/>
    <w:rsid w:val="005E2478"/>
    <w:rsid w:val="005E77E8"/>
    <w:rsid w:val="005F0786"/>
    <w:rsid w:val="005F2602"/>
    <w:rsid w:val="005F28E8"/>
    <w:rsid w:val="005F4649"/>
    <w:rsid w:val="005F56FE"/>
    <w:rsid w:val="005F6FD1"/>
    <w:rsid w:val="00600FA0"/>
    <w:rsid w:val="00601501"/>
    <w:rsid w:val="00601928"/>
    <w:rsid w:val="00602E6B"/>
    <w:rsid w:val="0060377B"/>
    <w:rsid w:val="00606669"/>
    <w:rsid w:val="00611C3A"/>
    <w:rsid w:val="00612B5D"/>
    <w:rsid w:val="00612F76"/>
    <w:rsid w:val="0061395C"/>
    <w:rsid w:val="00615BF3"/>
    <w:rsid w:val="00617821"/>
    <w:rsid w:val="006218FF"/>
    <w:rsid w:val="00621913"/>
    <w:rsid w:val="00622381"/>
    <w:rsid w:val="0062343B"/>
    <w:rsid w:val="00624C6B"/>
    <w:rsid w:val="00625564"/>
    <w:rsid w:val="00625C9B"/>
    <w:rsid w:val="00626724"/>
    <w:rsid w:val="00627D16"/>
    <w:rsid w:val="00627F84"/>
    <w:rsid w:val="006302EA"/>
    <w:rsid w:val="006306B0"/>
    <w:rsid w:val="00630F39"/>
    <w:rsid w:val="00631B1C"/>
    <w:rsid w:val="006344DD"/>
    <w:rsid w:val="00634CC7"/>
    <w:rsid w:val="00634EB4"/>
    <w:rsid w:val="00635142"/>
    <w:rsid w:val="006370C0"/>
    <w:rsid w:val="00637935"/>
    <w:rsid w:val="00640748"/>
    <w:rsid w:val="00640C45"/>
    <w:rsid w:val="00644F23"/>
    <w:rsid w:val="006463E0"/>
    <w:rsid w:val="00646C62"/>
    <w:rsid w:val="00650B6B"/>
    <w:rsid w:val="00652C79"/>
    <w:rsid w:val="00661F50"/>
    <w:rsid w:val="006620D3"/>
    <w:rsid w:val="00664144"/>
    <w:rsid w:val="006642D8"/>
    <w:rsid w:val="006650E4"/>
    <w:rsid w:val="00670504"/>
    <w:rsid w:val="00671117"/>
    <w:rsid w:val="00672334"/>
    <w:rsid w:val="0067363C"/>
    <w:rsid w:val="00673E12"/>
    <w:rsid w:val="00674EDB"/>
    <w:rsid w:val="00676823"/>
    <w:rsid w:val="00676903"/>
    <w:rsid w:val="006773E8"/>
    <w:rsid w:val="00677601"/>
    <w:rsid w:val="00677A66"/>
    <w:rsid w:val="00680B24"/>
    <w:rsid w:val="00681A41"/>
    <w:rsid w:val="00682CAB"/>
    <w:rsid w:val="00685942"/>
    <w:rsid w:val="0068599F"/>
    <w:rsid w:val="00685F56"/>
    <w:rsid w:val="00686419"/>
    <w:rsid w:val="0069094A"/>
    <w:rsid w:val="00692CF5"/>
    <w:rsid w:val="006939F9"/>
    <w:rsid w:val="0069457B"/>
    <w:rsid w:val="00694AB9"/>
    <w:rsid w:val="00695380"/>
    <w:rsid w:val="006953E2"/>
    <w:rsid w:val="0069563E"/>
    <w:rsid w:val="00696E4B"/>
    <w:rsid w:val="006A4E5B"/>
    <w:rsid w:val="006A705E"/>
    <w:rsid w:val="006B0DC5"/>
    <w:rsid w:val="006B0E2D"/>
    <w:rsid w:val="006B1CA1"/>
    <w:rsid w:val="006B2E0F"/>
    <w:rsid w:val="006B2FA3"/>
    <w:rsid w:val="006B4F29"/>
    <w:rsid w:val="006B640F"/>
    <w:rsid w:val="006B6AA7"/>
    <w:rsid w:val="006B737D"/>
    <w:rsid w:val="006C016B"/>
    <w:rsid w:val="006C0C94"/>
    <w:rsid w:val="006C12B4"/>
    <w:rsid w:val="006C32F1"/>
    <w:rsid w:val="006C6941"/>
    <w:rsid w:val="006C700C"/>
    <w:rsid w:val="006D217F"/>
    <w:rsid w:val="006D4A45"/>
    <w:rsid w:val="006D5158"/>
    <w:rsid w:val="006D5FD9"/>
    <w:rsid w:val="006D6610"/>
    <w:rsid w:val="006D6C76"/>
    <w:rsid w:val="006E0870"/>
    <w:rsid w:val="006E11ED"/>
    <w:rsid w:val="006E27C8"/>
    <w:rsid w:val="006E3214"/>
    <w:rsid w:val="006E4B14"/>
    <w:rsid w:val="006E740A"/>
    <w:rsid w:val="006E7DE9"/>
    <w:rsid w:val="006E7FEF"/>
    <w:rsid w:val="006F0341"/>
    <w:rsid w:val="006F1C37"/>
    <w:rsid w:val="006F22E9"/>
    <w:rsid w:val="006F2A5F"/>
    <w:rsid w:val="006F2F71"/>
    <w:rsid w:val="006F4E41"/>
    <w:rsid w:val="00702B2A"/>
    <w:rsid w:val="00703275"/>
    <w:rsid w:val="00704540"/>
    <w:rsid w:val="00704E57"/>
    <w:rsid w:val="00705548"/>
    <w:rsid w:val="00705750"/>
    <w:rsid w:val="00710673"/>
    <w:rsid w:val="00710F1D"/>
    <w:rsid w:val="007131F1"/>
    <w:rsid w:val="007135EA"/>
    <w:rsid w:val="00716B8D"/>
    <w:rsid w:val="00716DC5"/>
    <w:rsid w:val="00716E5B"/>
    <w:rsid w:val="0072000A"/>
    <w:rsid w:val="00720974"/>
    <w:rsid w:val="0072157E"/>
    <w:rsid w:val="00723503"/>
    <w:rsid w:val="00727BB0"/>
    <w:rsid w:val="007300B2"/>
    <w:rsid w:val="00731BD4"/>
    <w:rsid w:val="00732CB2"/>
    <w:rsid w:val="00732D35"/>
    <w:rsid w:val="00735CEF"/>
    <w:rsid w:val="007361AA"/>
    <w:rsid w:val="007369EF"/>
    <w:rsid w:val="00736D1B"/>
    <w:rsid w:val="00737025"/>
    <w:rsid w:val="00743EEC"/>
    <w:rsid w:val="007459A6"/>
    <w:rsid w:val="007461CB"/>
    <w:rsid w:val="00747D53"/>
    <w:rsid w:val="00750D47"/>
    <w:rsid w:val="00752125"/>
    <w:rsid w:val="00753422"/>
    <w:rsid w:val="0075415C"/>
    <w:rsid w:val="007569C2"/>
    <w:rsid w:val="0076022E"/>
    <w:rsid w:val="007635EA"/>
    <w:rsid w:val="0076374A"/>
    <w:rsid w:val="00763C34"/>
    <w:rsid w:val="00763FF2"/>
    <w:rsid w:val="0076686A"/>
    <w:rsid w:val="00772B26"/>
    <w:rsid w:val="00773A7F"/>
    <w:rsid w:val="00773BBD"/>
    <w:rsid w:val="007740E6"/>
    <w:rsid w:val="00774D33"/>
    <w:rsid w:val="00775FD6"/>
    <w:rsid w:val="007761F9"/>
    <w:rsid w:val="00776BCF"/>
    <w:rsid w:val="00777508"/>
    <w:rsid w:val="007802AD"/>
    <w:rsid w:val="00780C20"/>
    <w:rsid w:val="00780EAE"/>
    <w:rsid w:val="007810DF"/>
    <w:rsid w:val="00781CA6"/>
    <w:rsid w:val="0078332D"/>
    <w:rsid w:val="0078346C"/>
    <w:rsid w:val="007842B3"/>
    <w:rsid w:val="00784891"/>
    <w:rsid w:val="00787735"/>
    <w:rsid w:val="00787EE7"/>
    <w:rsid w:val="00795377"/>
    <w:rsid w:val="0079579B"/>
    <w:rsid w:val="00795903"/>
    <w:rsid w:val="00797B0C"/>
    <w:rsid w:val="00797BFA"/>
    <w:rsid w:val="007A1850"/>
    <w:rsid w:val="007A2972"/>
    <w:rsid w:val="007A2D17"/>
    <w:rsid w:val="007A2ED7"/>
    <w:rsid w:val="007A3228"/>
    <w:rsid w:val="007A5224"/>
    <w:rsid w:val="007A610E"/>
    <w:rsid w:val="007A78B1"/>
    <w:rsid w:val="007B4C3C"/>
    <w:rsid w:val="007B75B2"/>
    <w:rsid w:val="007B766B"/>
    <w:rsid w:val="007B790E"/>
    <w:rsid w:val="007C0FDF"/>
    <w:rsid w:val="007C255F"/>
    <w:rsid w:val="007C335B"/>
    <w:rsid w:val="007C5B0D"/>
    <w:rsid w:val="007C5DF6"/>
    <w:rsid w:val="007C75DA"/>
    <w:rsid w:val="007C7737"/>
    <w:rsid w:val="007D4CE6"/>
    <w:rsid w:val="007D5FC5"/>
    <w:rsid w:val="007E0764"/>
    <w:rsid w:val="007E1F2F"/>
    <w:rsid w:val="007E3AEE"/>
    <w:rsid w:val="007E5CA1"/>
    <w:rsid w:val="007E6EFE"/>
    <w:rsid w:val="007F005F"/>
    <w:rsid w:val="007F020B"/>
    <w:rsid w:val="007F1A51"/>
    <w:rsid w:val="007F2435"/>
    <w:rsid w:val="007F249D"/>
    <w:rsid w:val="007F270F"/>
    <w:rsid w:val="007F5AB1"/>
    <w:rsid w:val="007F6DE8"/>
    <w:rsid w:val="007F760A"/>
    <w:rsid w:val="007F7D90"/>
    <w:rsid w:val="00801102"/>
    <w:rsid w:val="00801929"/>
    <w:rsid w:val="008032B8"/>
    <w:rsid w:val="00803321"/>
    <w:rsid w:val="008034F3"/>
    <w:rsid w:val="008042E8"/>
    <w:rsid w:val="00805764"/>
    <w:rsid w:val="00807D64"/>
    <w:rsid w:val="00811B2B"/>
    <w:rsid w:val="008129C6"/>
    <w:rsid w:val="008134E4"/>
    <w:rsid w:val="0081379A"/>
    <w:rsid w:val="00814CD9"/>
    <w:rsid w:val="0082216C"/>
    <w:rsid w:val="0082405A"/>
    <w:rsid w:val="00824E5C"/>
    <w:rsid w:val="0082553D"/>
    <w:rsid w:val="00826E60"/>
    <w:rsid w:val="008311C5"/>
    <w:rsid w:val="008322B6"/>
    <w:rsid w:val="00832504"/>
    <w:rsid w:val="0083270F"/>
    <w:rsid w:val="00834B39"/>
    <w:rsid w:val="00840F3F"/>
    <w:rsid w:val="008410CB"/>
    <w:rsid w:val="00842071"/>
    <w:rsid w:val="0084333B"/>
    <w:rsid w:val="00843F87"/>
    <w:rsid w:val="0084461E"/>
    <w:rsid w:val="00845962"/>
    <w:rsid w:val="00847206"/>
    <w:rsid w:val="00850357"/>
    <w:rsid w:val="00852584"/>
    <w:rsid w:val="008543ED"/>
    <w:rsid w:val="00855B5D"/>
    <w:rsid w:val="00855D88"/>
    <w:rsid w:val="008656D6"/>
    <w:rsid w:val="0086637E"/>
    <w:rsid w:val="008674D0"/>
    <w:rsid w:val="00870B17"/>
    <w:rsid w:val="008715EA"/>
    <w:rsid w:val="008721EF"/>
    <w:rsid w:val="008722EC"/>
    <w:rsid w:val="00872D03"/>
    <w:rsid w:val="00873F62"/>
    <w:rsid w:val="008752FD"/>
    <w:rsid w:val="00877042"/>
    <w:rsid w:val="008817C2"/>
    <w:rsid w:val="0088377B"/>
    <w:rsid w:val="00883A93"/>
    <w:rsid w:val="00883E3E"/>
    <w:rsid w:val="0088421F"/>
    <w:rsid w:val="00884CE6"/>
    <w:rsid w:val="00885EBA"/>
    <w:rsid w:val="00887564"/>
    <w:rsid w:val="008877A8"/>
    <w:rsid w:val="008902A0"/>
    <w:rsid w:val="008908B7"/>
    <w:rsid w:val="00890D0D"/>
    <w:rsid w:val="0089259B"/>
    <w:rsid w:val="0089283C"/>
    <w:rsid w:val="00893F6A"/>
    <w:rsid w:val="0089489F"/>
    <w:rsid w:val="008960D0"/>
    <w:rsid w:val="008A09AF"/>
    <w:rsid w:val="008A0EC4"/>
    <w:rsid w:val="008A189D"/>
    <w:rsid w:val="008A29C7"/>
    <w:rsid w:val="008A3D95"/>
    <w:rsid w:val="008A4657"/>
    <w:rsid w:val="008A4B09"/>
    <w:rsid w:val="008A59A5"/>
    <w:rsid w:val="008B0900"/>
    <w:rsid w:val="008B29E9"/>
    <w:rsid w:val="008B62C3"/>
    <w:rsid w:val="008B6D8C"/>
    <w:rsid w:val="008C1AB5"/>
    <w:rsid w:val="008C1F35"/>
    <w:rsid w:val="008C2943"/>
    <w:rsid w:val="008C3D54"/>
    <w:rsid w:val="008C545C"/>
    <w:rsid w:val="008C5D82"/>
    <w:rsid w:val="008C7388"/>
    <w:rsid w:val="008D3563"/>
    <w:rsid w:val="008D4637"/>
    <w:rsid w:val="008D4FD5"/>
    <w:rsid w:val="008E1BD7"/>
    <w:rsid w:val="008E2958"/>
    <w:rsid w:val="008E34AD"/>
    <w:rsid w:val="008E4C06"/>
    <w:rsid w:val="008E61B0"/>
    <w:rsid w:val="008E6E8D"/>
    <w:rsid w:val="008F1679"/>
    <w:rsid w:val="008F1726"/>
    <w:rsid w:val="008F211D"/>
    <w:rsid w:val="008F3566"/>
    <w:rsid w:val="008F57DE"/>
    <w:rsid w:val="008F66E8"/>
    <w:rsid w:val="008F69CF"/>
    <w:rsid w:val="008F74E3"/>
    <w:rsid w:val="009043BE"/>
    <w:rsid w:val="00905D21"/>
    <w:rsid w:val="00907C1F"/>
    <w:rsid w:val="0091006F"/>
    <w:rsid w:val="00913D08"/>
    <w:rsid w:val="009177F3"/>
    <w:rsid w:val="0091799E"/>
    <w:rsid w:val="00917B8F"/>
    <w:rsid w:val="00917DE8"/>
    <w:rsid w:val="00922D44"/>
    <w:rsid w:val="00922EBC"/>
    <w:rsid w:val="009249FF"/>
    <w:rsid w:val="0092512B"/>
    <w:rsid w:val="0092532C"/>
    <w:rsid w:val="00925451"/>
    <w:rsid w:val="00925678"/>
    <w:rsid w:val="009302F7"/>
    <w:rsid w:val="009304F6"/>
    <w:rsid w:val="00930ACF"/>
    <w:rsid w:val="009318AB"/>
    <w:rsid w:val="00942457"/>
    <w:rsid w:val="00944029"/>
    <w:rsid w:val="00946B5C"/>
    <w:rsid w:val="00950BC9"/>
    <w:rsid w:val="00951CC4"/>
    <w:rsid w:val="009527E8"/>
    <w:rsid w:val="00952D36"/>
    <w:rsid w:val="00954327"/>
    <w:rsid w:val="00954842"/>
    <w:rsid w:val="00954F9F"/>
    <w:rsid w:val="0095541D"/>
    <w:rsid w:val="00960F15"/>
    <w:rsid w:val="0096105B"/>
    <w:rsid w:val="00961CF7"/>
    <w:rsid w:val="00962AD8"/>
    <w:rsid w:val="00962F7B"/>
    <w:rsid w:val="00963A13"/>
    <w:rsid w:val="00963CA7"/>
    <w:rsid w:val="00966E90"/>
    <w:rsid w:val="00967CF6"/>
    <w:rsid w:val="009702F4"/>
    <w:rsid w:val="009725D6"/>
    <w:rsid w:val="00973B5A"/>
    <w:rsid w:val="00974D50"/>
    <w:rsid w:val="00976D9C"/>
    <w:rsid w:val="0097739B"/>
    <w:rsid w:val="009801BF"/>
    <w:rsid w:val="0098048B"/>
    <w:rsid w:val="00981F54"/>
    <w:rsid w:val="00982FF3"/>
    <w:rsid w:val="009837AC"/>
    <w:rsid w:val="00984079"/>
    <w:rsid w:val="00984229"/>
    <w:rsid w:val="00984EFC"/>
    <w:rsid w:val="00995275"/>
    <w:rsid w:val="00996FA7"/>
    <w:rsid w:val="00997ABB"/>
    <w:rsid w:val="009A1558"/>
    <w:rsid w:val="009A491D"/>
    <w:rsid w:val="009A4E3B"/>
    <w:rsid w:val="009A5F8D"/>
    <w:rsid w:val="009A7BFD"/>
    <w:rsid w:val="009B0EA8"/>
    <w:rsid w:val="009B1058"/>
    <w:rsid w:val="009B11FE"/>
    <w:rsid w:val="009B426E"/>
    <w:rsid w:val="009B495F"/>
    <w:rsid w:val="009B7279"/>
    <w:rsid w:val="009B7F04"/>
    <w:rsid w:val="009C07C4"/>
    <w:rsid w:val="009C0E30"/>
    <w:rsid w:val="009C0F01"/>
    <w:rsid w:val="009C605A"/>
    <w:rsid w:val="009C6CFC"/>
    <w:rsid w:val="009D0F53"/>
    <w:rsid w:val="009D2F56"/>
    <w:rsid w:val="009D46C1"/>
    <w:rsid w:val="009D74C8"/>
    <w:rsid w:val="009E05B6"/>
    <w:rsid w:val="009E0A04"/>
    <w:rsid w:val="009E41C6"/>
    <w:rsid w:val="009E7F81"/>
    <w:rsid w:val="009F15EF"/>
    <w:rsid w:val="009F16BA"/>
    <w:rsid w:val="009F1C6A"/>
    <w:rsid w:val="009F2495"/>
    <w:rsid w:val="009F2CFB"/>
    <w:rsid w:val="009F3A25"/>
    <w:rsid w:val="009F4800"/>
    <w:rsid w:val="009F4D79"/>
    <w:rsid w:val="009F6366"/>
    <w:rsid w:val="009F6624"/>
    <w:rsid w:val="009F6A0B"/>
    <w:rsid w:val="009F7969"/>
    <w:rsid w:val="00A00E09"/>
    <w:rsid w:val="00A013FD"/>
    <w:rsid w:val="00A01EC2"/>
    <w:rsid w:val="00A0528A"/>
    <w:rsid w:val="00A05F88"/>
    <w:rsid w:val="00A0628F"/>
    <w:rsid w:val="00A07637"/>
    <w:rsid w:val="00A10B1E"/>
    <w:rsid w:val="00A1232B"/>
    <w:rsid w:val="00A12556"/>
    <w:rsid w:val="00A12A65"/>
    <w:rsid w:val="00A134D1"/>
    <w:rsid w:val="00A1484F"/>
    <w:rsid w:val="00A15082"/>
    <w:rsid w:val="00A1516B"/>
    <w:rsid w:val="00A168DC"/>
    <w:rsid w:val="00A176AE"/>
    <w:rsid w:val="00A231E1"/>
    <w:rsid w:val="00A26D34"/>
    <w:rsid w:val="00A324F2"/>
    <w:rsid w:val="00A3396C"/>
    <w:rsid w:val="00A33C3A"/>
    <w:rsid w:val="00A34296"/>
    <w:rsid w:val="00A347DC"/>
    <w:rsid w:val="00A34FC7"/>
    <w:rsid w:val="00A42C5C"/>
    <w:rsid w:val="00A43E85"/>
    <w:rsid w:val="00A46456"/>
    <w:rsid w:val="00A4723B"/>
    <w:rsid w:val="00A47B3C"/>
    <w:rsid w:val="00A50831"/>
    <w:rsid w:val="00A53059"/>
    <w:rsid w:val="00A53329"/>
    <w:rsid w:val="00A6490E"/>
    <w:rsid w:val="00A662E6"/>
    <w:rsid w:val="00A67DB3"/>
    <w:rsid w:val="00A70513"/>
    <w:rsid w:val="00A70996"/>
    <w:rsid w:val="00A71383"/>
    <w:rsid w:val="00A71CB9"/>
    <w:rsid w:val="00A71FD0"/>
    <w:rsid w:val="00A73F8C"/>
    <w:rsid w:val="00A75E8A"/>
    <w:rsid w:val="00A81375"/>
    <w:rsid w:val="00A8233C"/>
    <w:rsid w:val="00A83BE8"/>
    <w:rsid w:val="00A84117"/>
    <w:rsid w:val="00A85389"/>
    <w:rsid w:val="00A91D4F"/>
    <w:rsid w:val="00A927CF"/>
    <w:rsid w:val="00A92D1D"/>
    <w:rsid w:val="00A93052"/>
    <w:rsid w:val="00A9442F"/>
    <w:rsid w:val="00A95426"/>
    <w:rsid w:val="00A956BF"/>
    <w:rsid w:val="00A975B5"/>
    <w:rsid w:val="00A97BAF"/>
    <w:rsid w:val="00AA0243"/>
    <w:rsid w:val="00AA1DB9"/>
    <w:rsid w:val="00AA5D79"/>
    <w:rsid w:val="00AA6428"/>
    <w:rsid w:val="00AA7FB8"/>
    <w:rsid w:val="00AB03BB"/>
    <w:rsid w:val="00AB4F85"/>
    <w:rsid w:val="00AB71DD"/>
    <w:rsid w:val="00AB7B89"/>
    <w:rsid w:val="00AC479D"/>
    <w:rsid w:val="00AC4B8C"/>
    <w:rsid w:val="00AC558B"/>
    <w:rsid w:val="00AC62B1"/>
    <w:rsid w:val="00AC77FE"/>
    <w:rsid w:val="00AC78DE"/>
    <w:rsid w:val="00AD07E2"/>
    <w:rsid w:val="00AD0DD9"/>
    <w:rsid w:val="00AD13D8"/>
    <w:rsid w:val="00AD1CD0"/>
    <w:rsid w:val="00AD234D"/>
    <w:rsid w:val="00AD36D0"/>
    <w:rsid w:val="00AD3EEA"/>
    <w:rsid w:val="00AD4856"/>
    <w:rsid w:val="00AD5583"/>
    <w:rsid w:val="00AD60DB"/>
    <w:rsid w:val="00AD68AA"/>
    <w:rsid w:val="00AD764B"/>
    <w:rsid w:val="00AE0A2F"/>
    <w:rsid w:val="00AE0BF8"/>
    <w:rsid w:val="00AE0DF2"/>
    <w:rsid w:val="00AE3A50"/>
    <w:rsid w:val="00AE4206"/>
    <w:rsid w:val="00AE5B76"/>
    <w:rsid w:val="00AE5E7A"/>
    <w:rsid w:val="00AE6241"/>
    <w:rsid w:val="00AE6690"/>
    <w:rsid w:val="00AE6A48"/>
    <w:rsid w:val="00AE6E34"/>
    <w:rsid w:val="00AF1833"/>
    <w:rsid w:val="00AF1DE8"/>
    <w:rsid w:val="00AF341B"/>
    <w:rsid w:val="00AF3AFD"/>
    <w:rsid w:val="00AF5787"/>
    <w:rsid w:val="00B014BF"/>
    <w:rsid w:val="00B014E6"/>
    <w:rsid w:val="00B0190B"/>
    <w:rsid w:val="00B02B70"/>
    <w:rsid w:val="00B02C63"/>
    <w:rsid w:val="00B066DF"/>
    <w:rsid w:val="00B1161E"/>
    <w:rsid w:val="00B12C9C"/>
    <w:rsid w:val="00B14D85"/>
    <w:rsid w:val="00B202C0"/>
    <w:rsid w:val="00B23E67"/>
    <w:rsid w:val="00B25612"/>
    <w:rsid w:val="00B26371"/>
    <w:rsid w:val="00B27812"/>
    <w:rsid w:val="00B302B6"/>
    <w:rsid w:val="00B357A5"/>
    <w:rsid w:val="00B36AA5"/>
    <w:rsid w:val="00B3755C"/>
    <w:rsid w:val="00B400ED"/>
    <w:rsid w:val="00B406CD"/>
    <w:rsid w:val="00B431AB"/>
    <w:rsid w:val="00B4343E"/>
    <w:rsid w:val="00B443F1"/>
    <w:rsid w:val="00B468C6"/>
    <w:rsid w:val="00B46E8B"/>
    <w:rsid w:val="00B5051D"/>
    <w:rsid w:val="00B5089C"/>
    <w:rsid w:val="00B525CD"/>
    <w:rsid w:val="00B53E4C"/>
    <w:rsid w:val="00B54788"/>
    <w:rsid w:val="00B57FEC"/>
    <w:rsid w:val="00B6072A"/>
    <w:rsid w:val="00B62BB3"/>
    <w:rsid w:val="00B63DCA"/>
    <w:rsid w:val="00B65CB7"/>
    <w:rsid w:val="00B65EFC"/>
    <w:rsid w:val="00B66CF1"/>
    <w:rsid w:val="00B7099E"/>
    <w:rsid w:val="00B70FB9"/>
    <w:rsid w:val="00B74A6E"/>
    <w:rsid w:val="00B757F4"/>
    <w:rsid w:val="00B75E27"/>
    <w:rsid w:val="00B808DC"/>
    <w:rsid w:val="00B808ED"/>
    <w:rsid w:val="00B81406"/>
    <w:rsid w:val="00B81B2C"/>
    <w:rsid w:val="00B81BBC"/>
    <w:rsid w:val="00B82D58"/>
    <w:rsid w:val="00B84F83"/>
    <w:rsid w:val="00B875F1"/>
    <w:rsid w:val="00B90646"/>
    <w:rsid w:val="00B93785"/>
    <w:rsid w:val="00B95B39"/>
    <w:rsid w:val="00BA1218"/>
    <w:rsid w:val="00BA34F0"/>
    <w:rsid w:val="00BA3AA0"/>
    <w:rsid w:val="00BA4846"/>
    <w:rsid w:val="00BA5B2A"/>
    <w:rsid w:val="00BA638C"/>
    <w:rsid w:val="00BA7EA1"/>
    <w:rsid w:val="00BB0A6B"/>
    <w:rsid w:val="00BB0C9F"/>
    <w:rsid w:val="00BB28B0"/>
    <w:rsid w:val="00BB2B0B"/>
    <w:rsid w:val="00BB3465"/>
    <w:rsid w:val="00BB3796"/>
    <w:rsid w:val="00BB46B7"/>
    <w:rsid w:val="00BB47BC"/>
    <w:rsid w:val="00BB5CAE"/>
    <w:rsid w:val="00BB7691"/>
    <w:rsid w:val="00BC0509"/>
    <w:rsid w:val="00BC0D71"/>
    <w:rsid w:val="00BC1138"/>
    <w:rsid w:val="00BC151C"/>
    <w:rsid w:val="00BC2878"/>
    <w:rsid w:val="00BD16BF"/>
    <w:rsid w:val="00BD1C96"/>
    <w:rsid w:val="00BD1F3D"/>
    <w:rsid w:val="00BD2D41"/>
    <w:rsid w:val="00BD3D44"/>
    <w:rsid w:val="00BD60DD"/>
    <w:rsid w:val="00BE191B"/>
    <w:rsid w:val="00BE2772"/>
    <w:rsid w:val="00BE43AD"/>
    <w:rsid w:val="00BE47FB"/>
    <w:rsid w:val="00BE4A16"/>
    <w:rsid w:val="00BE5D4A"/>
    <w:rsid w:val="00BE690B"/>
    <w:rsid w:val="00BE710F"/>
    <w:rsid w:val="00BF29E5"/>
    <w:rsid w:val="00BF4590"/>
    <w:rsid w:val="00BF49FD"/>
    <w:rsid w:val="00BF4E08"/>
    <w:rsid w:val="00C03515"/>
    <w:rsid w:val="00C03DA6"/>
    <w:rsid w:val="00C0425F"/>
    <w:rsid w:val="00C0434B"/>
    <w:rsid w:val="00C04432"/>
    <w:rsid w:val="00C05A1E"/>
    <w:rsid w:val="00C0606A"/>
    <w:rsid w:val="00C06772"/>
    <w:rsid w:val="00C14A1B"/>
    <w:rsid w:val="00C14AE7"/>
    <w:rsid w:val="00C151C2"/>
    <w:rsid w:val="00C1540E"/>
    <w:rsid w:val="00C20619"/>
    <w:rsid w:val="00C20DBB"/>
    <w:rsid w:val="00C227A0"/>
    <w:rsid w:val="00C23DB2"/>
    <w:rsid w:val="00C27F5C"/>
    <w:rsid w:val="00C305DC"/>
    <w:rsid w:val="00C308B4"/>
    <w:rsid w:val="00C31DC6"/>
    <w:rsid w:val="00C32F58"/>
    <w:rsid w:val="00C34BB2"/>
    <w:rsid w:val="00C363E2"/>
    <w:rsid w:val="00C378F7"/>
    <w:rsid w:val="00C4079C"/>
    <w:rsid w:val="00C42748"/>
    <w:rsid w:val="00C4462A"/>
    <w:rsid w:val="00C4508B"/>
    <w:rsid w:val="00C46827"/>
    <w:rsid w:val="00C47A10"/>
    <w:rsid w:val="00C47E43"/>
    <w:rsid w:val="00C507AB"/>
    <w:rsid w:val="00C50BD2"/>
    <w:rsid w:val="00C51F21"/>
    <w:rsid w:val="00C57060"/>
    <w:rsid w:val="00C5779B"/>
    <w:rsid w:val="00C57DF2"/>
    <w:rsid w:val="00C6003E"/>
    <w:rsid w:val="00C62397"/>
    <w:rsid w:val="00C62FF3"/>
    <w:rsid w:val="00C65AF0"/>
    <w:rsid w:val="00C65D3B"/>
    <w:rsid w:val="00C70002"/>
    <w:rsid w:val="00C70897"/>
    <w:rsid w:val="00C70A2C"/>
    <w:rsid w:val="00C7124D"/>
    <w:rsid w:val="00C72250"/>
    <w:rsid w:val="00C72E97"/>
    <w:rsid w:val="00C7306D"/>
    <w:rsid w:val="00C736D5"/>
    <w:rsid w:val="00C73A19"/>
    <w:rsid w:val="00C74656"/>
    <w:rsid w:val="00C75354"/>
    <w:rsid w:val="00C7581D"/>
    <w:rsid w:val="00C75C57"/>
    <w:rsid w:val="00C75FC2"/>
    <w:rsid w:val="00C80CE8"/>
    <w:rsid w:val="00C82D16"/>
    <w:rsid w:val="00C835D7"/>
    <w:rsid w:val="00C8463C"/>
    <w:rsid w:val="00C852B5"/>
    <w:rsid w:val="00C86999"/>
    <w:rsid w:val="00C87855"/>
    <w:rsid w:val="00C87A72"/>
    <w:rsid w:val="00C87BBF"/>
    <w:rsid w:val="00C90C71"/>
    <w:rsid w:val="00C90D55"/>
    <w:rsid w:val="00C917A1"/>
    <w:rsid w:val="00C91E0F"/>
    <w:rsid w:val="00C91F49"/>
    <w:rsid w:val="00C9364B"/>
    <w:rsid w:val="00C9437D"/>
    <w:rsid w:val="00C94D30"/>
    <w:rsid w:val="00C94E78"/>
    <w:rsid w:val="00CA2411"/>
    <w:rsid w:val="00CA47BF"/>
    <w:rsid w:val="00CA49DB"/>
    <w:rsid w:val="00CA579E"/>
    <w:rsid w:val="00CA61E6"/>
    <w:rsid w:val="00CA707D"/>
    <w:rsid w:val="00CB0868"/>
    <w:rsid w:val="00CB52C5"/>
    <w:rsid w:val="00CC4F9A"/>
    <w:rsid w:val="00CC50BD"/>
    <w:rsid w:val="00CD17D4"/>
    <w:rsid w:val="00CD1F1B"/>
    <w:rsid w:val="00CD3235"/>
    <w:rsid w:val="00CD456B"/>
    <w:rsid w:val="00CD5BC7"/>
    <w:rsid w:val="00CD7836"/>
    <w:rsid w:val="00CE17A6"/>
    <w:rsid w:val="00CE282D"/>
    <w:rsid w:val="00CE4273"/>
    <w:rsid w:val="00CE5AB4"/>
    <w:rsid w:val="00CE63E1"/>
    <w:rsid w:val="00CE7036"/>
    <w:rsid w:val="00CE7E2C"/>
    <w:rsid w:val="00CF3075"/>
    <w:rsid w:val="00CF324B"/>
    <w:rsid w:val="00CF3961"/>
    <w:rsid w:val="00CF444F"/>
    <w:rsid w:val="00CF58F3"/>
    <w:rsid w:val="00CF6180"/>
    <w:rsid w:val="00CF72F3"/>
    <w:rsid w:val="00D0214F"/>
    <w:rsid w:val="00D03A79"/>
    <w:rsid w:val="00D11EE3"/>
    <w:rsid w:val="00D1386A"/>
    <w:rsid w:val="00D13C28"/>
    <w:rsid w:val="00D148B0"/>
    <w:rsid w:val="00D14D27"/>
    <w:rsid w:val="00D14E4D"/>
    <w:rsid w:val="00D17289"/>
    <w:rsid w:val="00D173B2"/>
    <w:rsid w:val="00D1778F"/>
    <w:rsid w:val="00D20582"/>
    <w:rsid w:val="00D20601"/>
    <w:rsid w:val="00D23D87"/>
    <w:rsid w:val="00D27405"/>
    <w:rsid w:val="00D3017B"/>
    <w:rsid w:val="00D3089B"/>
    <w:rsid w:val="00D31DC9"/>
    <w:rsid w:val="00D32AC4"/>
    <w:rsid w:val="00D35B03"/>
    <w:rsid w:val="00D35B05"/>
    <w:rsid w:val="00D42D4A"/>
    <w:rsid w:val="00D43A8A"/>
    <w:rsid w:val="00D43CF4"/>
    <w:rsid w:val="00D457DA"/>
    <w:rsid w:val="00D46445"/>
    <w:rsid w:val="00D46774"/>
    <w:rsid w:val="00D471FE"/>
    <w:rsid w:val="00D50316"/>
    <w:rsid w:val="00D538AD"/>
    <w:rsid w:val="00D54531"/>
    <w:rsid w:val="00D553A1"/>
    <w:rsid w:val="00D556A6"/>
    <w:rsid w:val="00D557C6"/>
    <w:rsid w:val="00D60214"/>
    <w:rsid w:val="00D60389"/>
    <w:rsid w:val="00D62918"/>
    <w:rsid w:val="00D62E6E"/>
    <w:rsid w:val="00D63BD7"/>
    <w:rsid w:val="00D64EDE"/>
    <w:rsid w:val="00D70559"/>
    <w:rsid w:val="00D70667"/>
    <w:rsid w:val="00D71507"/>
    <w:rsid w:val="00D81BC0"/>
    <w:rsid w:val="00D86B50"/>
    <w:rsid w:val="00D905CA"/>
    <w:rsid w:val="00D90793"/>
    <w:rsid w:val="00D91C65"/>
    <w:rsid w:val="00D92CB8"/>
    <w:rsid w:val="00D93DBF"/>
    <w:rsid w:val="00D9406D"/>
    <w:rsid w:val="00D95641"/>
    <w:rsid w:val="00D95B0E"/>
    <w:rsid w:val="00D97171"/>
    <w:rsid w:val="00D974C0"/>
    <w:rsid w:val="00D97587"/>
    <w:rsid w:val="00D97815"/>
    <w:rsid w:val="00D97981"/>
    <w:rsid w:val="00DA0699"/>
    <w:rsid w:val="00DA3344"/>
    <w:rsid w:val="00DA35DF"/>
    <w:rsid w:val="00DA5648"/>
    <w:rsid w:val="00DA60F6"/>
    <w:rsid w:val="00DA717F"/>
    <w:rsid w:val="00DA7681"/>
    <w:rsid w:val="00DB51A9"/>
    <w:rsid w:val="00DB52FF"/>
    <w:rsid w:val="00DB5635"/>
    <w:rsid w:val="00DC0178"/>
    <w:rsid w:val="00DC11B4"/>
    <w:rsid w:val="00DC190C"/>
    <w:rsid w:val="00DC2133"/>
    <w:rsid w:val="00DC2F1D"/>
    <w:rsid w:val="00DC33FA"/>
    <w:rsid w:val="00DC3DB4"/>
    <w:rsid w:val="00DC69B9"/>
    <w:rsid w:val="00DC6AB4"/>
    <w:rsid w:val="00DC6F93"/>
    <w:rsid w:val="00DC7C9F"/>
    <w:rsid w:val="00DD2633"/>
    <w:rsid w:val="00DD2AC6"/>
    <w:rsid w:val="00DD2CB3"/>
    <w:rsid w:val="00DD3022"/>
    <w:rsid w:val="00DD496C"/>
    <w:rsid w:val="00DD6205"/>
    <w:rsid w:val="00DD66F1"/>
    <w:rsid w:val="00DD67DE"/>
    <w:rsid w:val="00DD6B5E"/>
    <w:rsid w:val="00DE1FBB"/>
    <w:rsid w:val="00DE55B9"/>
    <w:rsid w:val="00DE597E"/>
    <w:rsid w:val="00DE5C99"/>
    <w:rsid w:val="00DE74E2"/>
    <w:rsid w:val="00DF1461"/>
    <w:rsid w:val="00DF1937"/>
    <w:rsid w:val="00DF2BBD"/>
    <w:rsid w:val="00DF34AA"/>
    <w:rsid w:val="00DF3DC5"/>
    <w:rsid w:val="00DF41A3"/>
    <w:rsid w:val="00DF434F"/>
    <w:rsid w:val="00DF4665"/>
    <w:rsid w:val="00DF5AA9"/>
    <w:rsid w:val="00DF5AE2"/>
    <w:rsid w:val="00E03283"/>
    <w:rsid w:val="00E03F70"/>
    <w:rsid w:val="00E06598"/>
    <w:rsid w:val="00E14DBE"/>
    <w:rsid w:val="00E15BC1"/>
    <w:rsid w:val="00E17591"/>
    <w:rsid w:val="00E17724"/>
    <w:rsid w:val="00E17AFC"/>
    <w:rsid w:val="00E20386"/>
    <w:rsid w:val="00E22215"/>
    <w:rsid w:val="00E22539"/>
    <w:rsid w:val="00E2357D"/>
    <w:rsid w:val="00E26094"/>
    <w:rsid w:val="00E260A1"/>
    <w:rsid w:val="00E403C8"/>
    <w:rsid w:val="00E42058"/>
    <w:rsid w:val="00E45CDE"/>
    <w:rsid w:val="00E52767"/>
    <w:rsid w:val="00E53F27"/>
    <w:rsid w:val="00E543D1"/>
    <w:rsid w:val="00E55EA5"/>
    <w:rsid w:val="00E560EA"/>
    <w:rsid w:val="00E56C1D"/>
    <w:rsid w:val="00E60121"/>
    <w:rsid w:val="00E61A82"/>
    <w:rsid w:val="00E62904"/>
    <w:rsid w:val="00E64C8D"/>
    <w:rsid w:val="00E64CC0"/>
    <w:rsid w:val="00E65705"/>
    <w:rsid w:val="00E65C6B"/>
    <w:rsid w:val="00E67FC3"/>
    <w:rsid w:val="00E71746"/>
    <w:rsid w:val="00E7331F"/>
    <w:rsid w:val="00E740D7"/>
    <w:rsid w:val="00E75566"/>
    <w:rsid w:val="00E77FC7"/>
    <w:rsid w:val="00E8169C"/>
    <w:rsid w:val="00E82808"/>
    <w:rsid w:val="00E82FF5"/>
    <w:rsid w:val="00E8332B"/>
    <w:rsid w:val="00E84DDD"/>
    <w:rsid w:val="00E8591F"/>
    <w:rsid w:val="00E8600A"/>
    <w:rsid w:val="00E875F5"/>
    <w:rsid w:val="00E90FA1"/>
    <w:rsid w:val="00E91976"/>
    <w:rsid w:val="00E91A11"/>
    <w:rsid w:val="00E92352"/>
    <w:rsid w:val="00E94BA6"/>
    <w:rsid w:val="00E94E4B"/>
    <w:rsid w:val="00E962CE"/>
    <w:rsid w:val="00E969DB"/>
    <w:rsid w:val="00E972B9"/>
    <w:rsid w:val="00E97554"/>
    <w:rsid w:val="00E977AD"/>
    <w:rsid w:val="00EA06D6"/>
    <w:rsid w:val="00EA0FC4"/>
    <w:rsid w:val="00EA140B"/>
    <w:rsid w:val="00EA3BD2"/>
    <w:rsid w:val="00EA524A"/>
    <w:rsid w:val="00EA6FC9"/>
    <w:rsid w:val="00EA7079"/>
    <w:rsid w:val="00EB303A"/>
    <w:rsid w:val="00EB4B25"/>
    <w:rsid w:val="00EB7B14"/>
    <w:rsid w:val="00EC2226"/>
    <w:rsid w:val="00EC2559"/>
    <w:rsid w:val="00EC341E"/>
    <w:rsid w:val="00EC34B4"/>
    <w:rsid w:val="00EC63B4"/>
    <w:rsid w:val="00EC756E"/>
    <w:rsid w:val="00EC7E0F"/>
    <w:rsid w:val="00ED0E19"/>
    <w:rsid w:val="00ED3414"/>
    <w:rsid w:val="00ED42C4"/>
    <w:rsid w:val="00ED4895"/>
    <w:rsid w:val="00ED62DF"/>
    <w:rsid w:val="00ED75AC"/>
    <w:rsid w:val="00ED76E4"/>
    <w:rsid w:val="00EE0AA0"/>
    <w:rsid w:val="00EE220E"/>
    <w:rsid w:val="00EE2DD4"/>
    <w:rsid w:val="00EE3C24"/>
    <w:rsid w:val="00EE3D10"/>
    <w:rsid w:val="00EE402E"/>
    <w:rsid w:val="00EE471B"/>
    <w:rsid w:val="00EE4AF4"/>
    <w:rsid w:val="00EE4E1E"/>
    <w:rsid w:val="00EE5B0F"/>
    <w:rsid w:val="00EE6705"/>
    <w:rsid w:val="00EE7451"/>
    <w:rsid w:val="00EF243B"/>
    <w:rsid w:val="00EF609B"/>
    <w:rsid w:val="00EF63D8"/>
    <w:rsid w:val="00EF68CC"/>
    <w:rsid w:val="00EF7846"/>
    <w:rsid w:val="00F00ACD"/>
    <w:rsid w:val="00F0398F"/>
    <w:rsid w:val="00F04A93"/>
    <w:rsid w:val="00F0554D"/>
    <w:rsid w:val="00F06394"/>
    <w:rsid w:val="00F067BB"/>
    <w:rsid w:val="00F070B7"/>
    <w:rsid w:val="00F1084B"/>
    <w:rsid w:val="00F11173"/>
    <w:rsid w:val="00F11FD4"/>
    <w:rsid w:val="00F13D51"/>
    <w:rsid w:val="00F14EE1"/>
    <w:rsid w:val="00F15314"/>
    <w:rsid w:val="00F207F5"/>
    <w:rsid w:val="00F21C76"/>
    <w:rsid w:val="00F2246F"/>
    <w:rsid w:val="00F24C14"/>
    <w:rsid w:val="00F26CDD"/>
    <w:rsid w:val="00F278F0"/>
    <w:rsid w:val="00F303ED"/>
    <w:rsid w:val="00F306F4"/>
    <w:rsid w:val="00F30F63"/>
    <w:rsid w:val="00F3286D"/>
    <w:rsid w:val="00F34684"/>
    <w:rsid w:val="00F34CCB"/>
    <w:rsid w:val="00F34D44"/>
    <w:rsid w:val="00F352D7"/>
    <w:rsid w:val="00F3579C"/>
    <w:rsid w:val="00F36021"/>
    <w:rsid w:val="00F36890"/>
    <w:rsid w:val="00F3701F"/>
    <w:rsid w:val="00F37690"/>
    <w:rsid w:val="00F45DCD"/>
    <w:rsid w:val="00F45DF1"/>
    <w:rsid w:val="00F504E3"/>
    <w:rsid w:val="00F505EE"/>
    <w:rsid w:val="00F50EB7"/>
    <w:rsid w:val="00F50F1B"/>
    <w:rsid w:val="00F51552"/>
    <w:rsid w:val="00F5334E"/>
    <w:rsid w:val="00F539E9"/>
    <w:rsid w:val="00F555BC"/>
    <w:rsid w:val="00F57249"/>
    <w:rsid w:val="00F6278B"/>
    <w:rsid w:val="00F63D73"/>
    <w:rsid w:val="00F7177F"/>
    <w:rsid w:val="00F71EBC"/>
    <w:rsid w:val="00F76B8C"/>
    <w:rsid w:val="00F776CC"/>
    <w:rsid w:val="00F80749"/>
    <w:rsid w:val="00F807F3"/>
    <w:rsid w:val="00F843DC"/>
    <w:rsid w:val="00F852A2"/>
    <w:rsid w:val="00F853E7"/>
    <w:rsid w:val="00F8585A"/>
    <w:rsid w:val="00F93D9F"/>
    <w:rsid w:val="00F95A18"/>
    <w:rsid w:val="00F9779A"/>
    <w:rsid w:val="00F97979"/>
    <w:rsid w:val="00FA197F"/>
    <w:rsid w:val="00FA2442"/>
    <w:rsid w:val="00FA2C93"/>
    <w:rsid w:val="00FA33AE"/>
    <w:rsid w:val="00FA3B0F"/>
    <w:rsid w:val="00FA451F"/>
    <w:rsid w:val="00FA5167"/>
    <w:rsid w:val="00FA6429"/>
    <w:rsid w:val="00FA671D"/>
    <w:rsid w:val="00FA774A"/>
    <w:rsid w:val="00FB0825"/>
    <w:rsid w:val="00FB0E6C"/>
    <w:rsid w:val="00FB3350"/>
    <w:rsid w:val="00FB5286"/>
    <w:rsid w:val="00FB600D"/>
    <w:rsid w:val="00FB69F9"/>
    <w:rsid w:val="00FC037E"/>
    <w:rsid w:val="00FC4540"/>
    <w:rsid w:val="00FC4BDE"/>
    <w:rsid w:val="00FC544B"/>
    <w:rsid w:val="00FC5B53"/>
    <w:rsid w:val="00FC6D00"/>
    <w:rsid w:val="00FC7167"/>
    <w:rsid w:val="00FC7290"/>
    <w:rsid w:val="00FC7A29"/>
    <w:rsid w:val="00FC7CA1"/>
    <w:rsid w:val="00FD00CD"/>
    <w:rsid w:val="00FD09BC"/>
    <w:rsid w:val="00FD28A5"/>
    <w:rsid w:val="00FD5819"/>
    <w:rsid w:val="00FD7765"/>
    <w:rsid w:val="00FE0EDB"/>
    <w:rsid w:val="00FE2245"/>
    <w:rsid w:val="00FE37CC"/>
    <w:rsid w:val="00FE4C97"/>
    <w:rsid w:val="00FE66A3"/>
    <w:rsid w:val="00FF041F"/>
    <w:rsid w:val="00FF1A13"/>
    <w:rsid w:val="00FF3056"/>
    <w:rsid w:val="00FF4551"/>
    <w:rsid w:val="00FF466D"/>
    <w:rsid w:val="00FF4931"/>
    <w:rsid w:val="00FF4AFC"/>
    <w:rsid w:val="00FF6108"/>
    <w:rsid w:val="00FF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3941C1"/>
  <w15:docId w15:val="{B9FC8EDD-A95A-4551-A011-BF3077717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69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44DD"/>
    <w:pPr>
      <w:keepNext/>
      <w:keepLines/>
      <w:spacing w:before="160" w:after="120"/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344DD"/>
    <w:pPr>
      <w:keepNext/>
      <w:keepLines/>
      <w:spacing w:before="200" w:after="80"/>
      <w:outlineLvl w:val="1"/>
    </w:pPr>
    <w:rPr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344DD"/>
    <w:pPr>
      <w:keepNext/>
      <w:keepLines/>
      <w:spacing w:before="200"/>
      <w:outlineLvl w:val="2"/>
    </w:pPr>
    <w:rPr>
      <w:b/>
      <w:bCs/>
      <w:color w:val="000000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344DD"/>
    <w:pPr>
      <w:keepNext/>
      <w:keepLines/>
      <w:numPr>
        <w:ilvl w:val="3"/>
        <w:numId w:val="7"/>
      </w:numPr>
      <w:spacing w:before="200"/>
      <w:outlineLvl w:val="3"/>
    </w:pPr>
    <w:rPr>
      <w:rFonts w:ascii="Cambria" w:hAnsi="Cambria"/>
      <w:b/>
      <w:bCs/>
      <w:i/>
      <w:iCs/>
      <w:color w:val="4F81BD"/>
      <w:szCs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44DD"/>
    <w:pPr>
      <w:keepNext/>
      <w:keepLines/>
      <w:numPr>
        <w:ilvl w:val="4"/>
        <w:numId w:val="7"/>
      </w:numPr>
      <w:spacing w:before="200"/>
      <w:outlineLvl w:val="4"/>
    </w:pPr>
    <w:rPr>
      <w:rFonts w:ascii="Cambria" w:hAnsi="Cambria"/>
      <w:color w:val="243F60"/>
      <w:szCs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44DD"/>
    <w:pPr>
      <w:keepNext/>
      <w:keepLines/>
      <w:numPr>
        <w:ilvl w:val="5"/>
        <w:numId w:val="7"/>
      </w:numPr>
      <w:spacing w:before="200"/>
      <w:outlineLvl w:val="5"/>
    </w:pPr>
    <w:rPr>
      <w:rFonts w:ascii="Cambria" w:hAnsi="Cambria"/>
      <w:i/>
      <w:iCs/>
      <w:color w:val="243F60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44DD"/>
    <w:pPr>
      <w:keepNext/>
      <w:keepLines/>
      <w:numPr>
        <w:ilvl w:val="6"/>
        <w:numId w:val="7"/>
      </w:numPr>
      <w:spacing w:before="200"/>
      <w:outlineLvl w:val="6"/>
    </w:pPr>
    <w:rPr>
      <w:rFonts w:ascii="Cambria" w:hAnsi="Cambria"/>
      <w:i/>
      <w:iCs/>
      <w:color w:val="404040"/>
      <w:szCs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44DD"/>
    <w:pPr>
      <w:keepNext/>
      <w:keepLines/>
      <w:numPr>
        <w:ilvl w:val="7"/>
        <w:numId w:val="7"/>
      </w:numPr>
      <w:spacing w:before="200"/>
      <w:outlineLvl w:val="7"/>
    </w:pPr>
    <w:rPr>
      <w:rFonts w:ascii="Cambria" w:hAnsi="Cambria"/>
      <w:color w:val="404040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44DD"/>
    <w:pPr>
      <w:keepNext/>
      <w:keepLines/>
      <w:numPr>
        <w:ilvl w:val="8"/>
        <w:numId w:val="6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ediumShading1-Accent21">
    <w:name w:val="Medium Shading 1 - Accent 21"/>
    <w:uiPriority w:val="1"/>
    <w:rsid w:val="00FC6D00"/>
    <w:pPr>
      <w:jc w:val="both"/>
    </w:pPr>
    <w:rPr>
      <w:rFonts w:ascii="Arial" w:hAnsi="Arial"/>
      <w:lang w:eastAsia="en-US"/>
    </w:rPr>
  </w:style>
  <w:style w:type="character" w:customStyle="1" w:styleId="berschrift1Zchn">
    <w:name w:val="Überschrift 1 Zchn"/>
    <w:link w:val="berschrift1"/>
    <w:uiPriority w:val="9"/>
    <w:rsid w:val="006344DD"/>
    <w:rPr>
      <w:rFonts w:ascii="Arial" w:eastAsia="Times New Roman" w:hAnsi="Arial" w:cs="Times New Roman"/>
      <w:b/>
      <w:bCs/>
      <w:sz w:val="32"/>
      <w:szCs w:val="32"/>
      <w:lang w:val="en-US"/>
    </w:rPr>
  </w:style>
  <w:style w:type="character" w:customStyle="1" w:styleId="berschrift2Zchn">
    <w:name w:val="Überschrift 2 Zchn"/>
    <w:link w:val="berschrift2"/>
    <w:uiPriority w:val="9"/>
    <w:rsid w:val="006344DD"/>
    <w:rPr>
      <w:rFonts w:ascii="Arial" w:eastAsia="Times New Roman" w:hAnsi="Arial" w:cs="Times New Roman"/>
      <w:b/>
      <w:bCs/>
      <w:sz w:val="28"/>
      <w:szCs w:val="26"/>
      <w:lang w:val="en-US"/>
    </w:rPr>
  </w:style>
  <w:style w:type="character" w:customStyle="1" w:styleId="berschrift3Zchn">
    <w:name w:val="Überschrift 3 Zchn"/>
    <w:link w:val="berschrift3"/>
    <w:uiPriority w:val="9"/>
    <w:rsid w:val="006344DD"/>
    <w:rPr>
      <w:rFonts w:ascii="Arial" w:eastAsia="Times New Roman" w:hAnsi="Arial" w:cs="Times New Roman"/>
      <w:b/>
      <w:bCs/>
      <w:color w:val="000000"/>
      <w:sz w:val="24"/>
      <w:lang w:val="en-US"/>
    </w:rPr>
  </w:style>
  <w:style w:type="character" w:customStyle="1" w:styleId="berschrift4Zchn">
    <w:name w:val="Überschrift 4 Zchn"/>
    <w:link w:val="berschrift4"/>
    <w:uiPriority w:val="9"/>
    <w:rsid w:val="006344DD"/>
    <w:rPr>
      <w:rFonts w:ascii="Cambria" w:eastAsia="Times New Roman" w:hAnsi="Cambria" w:cs="Times New Roman"/>
      <w:b/>
      <w:bCs/>
      <w:i/>
      <w:iCs/>
      <w:color w:val="4F81BD"/>
      <w:sz w:val="24"/>
    </w:rPr>
  </w:style>
  <w:style w:type="character" w:styleId="Fett">
    <w:name w:val="Strong"/>
    <w:uiPriority w:val="22"/>
    <w:qFormat/>
    <w:rsid w:val="00FC6D00"/>
    <w:rPr>
      <w:b/>
      <w:bCs/>
    </w:rPr>
  </w:style>
  <w:style w:type="paragraph" w:customStyle="1" w:styleId="ColorfulShading-Accent31">
    <w:name w:val="Colorful Shading - Accent 31"/>
    <w:basedOn w:val="Standard"/>
    <w:uiPriority w:val="34"/>
    <w:rsid w:val="00FC6D00"/>
    <w:pPr>
      <w:ind w:left="720"/>
      <w:contextualSpacing/>
    </w:pPr>
  </w:style>
  <w:style w:type="character" w:styleId="Hyperlink">
    <w:name w:val="Hyperlink"/>
    <w:uiPriority w:val="99"/>
    <w:unhideWhenUsed/>
    <w:rsid w:val="00FC6D00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B431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31AB"/>
    <w:rPr>
      <w:sz w:val="20"/>
      <w:szCs w:val="20"/>
      <w:lang w:val="x-none" w:eastAsia="x-none"/>
    </w:rPr>
  </w:style>
  <w:style w:type="character" w:customStyle="1" w:styleId="KommentartextZchn">
    <w:name w:val="Kommentartext Zchn"/>
    <w:link w:val="Kommentartext"/>
    <w:uiPriority w:val="99"/>
    <w:semiHidden/>
    <w:rsid w:val="00B431AB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31A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431AB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31AB"/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B431AB"/>
    <w:rPr>
      <w:rFonts w:ascii="Tahoma" w:hAnsi="Tahoma" w:cs="Tahoma"/>
      <w:sz w:val="16"/>
      <w:szCs w:val="16"/>
    </w:rPr>
  </w:style>
  <w:style w:type="paragraph" w:customStyle="1" w:styleId="DarkList-Accent31">
    <w:name w:val="Dark List - Accent 31"/>
    <w:hidden/>
    <w:uiPriority w:val="99"/>
    <w:semiHidden/>
    <w:rsid w:val="00D31DC9"/>
    <w:rPr>
      <w:rFonts w:ascii="Arial" w:hAnsi="Arial"/>
      <w:lang w:eastAsia="en-US"/>
    </w:rPr>
  </w:style>
  <w:style w:type="character" w:customStyle="1" w:styleId="st">
    <w:name w:val="st"/>
    <w:basedOn w:val="Absatz-Standardschriftart"/>
    <w:rsid w:val="004E0597"/>
  </w:style>
  <w:style w:type="paragraph" w:customStyle="1" w:styleId="LightList-Accent31">
    <w:name w:val="Light List - Accent 31"/>
    <w:hidden/>
    <w:uiPriority w:val="99"/>
    <w:semiHidden/>
    <w:rsid w:val="00453279"/>
    <w:rPr>
      <w:rFonts w:ascii="Arial" w:hAnsi="Arial"/>
      <w:lang w:eastAsia="en-US"/>
    </w:rPr>
  </w:style>
  <w:style w:type="paragraph" w:customStyle="1" w:styleId="MediumGrid21">
    <w:name w:val="Medium Grid 21"/>
    <w:uiPriority w:val="1"/>
    <w:rsid w:val="00775FD6"/>
    <w:pPr>
      <w:jc w:val="both"/>
    </w:pPr>
    <w:rPr>
      <w:rFonts w:ascii="Arial" w:hAnsi="Arial"/>
      <w:lang w:eastAsia="en-US"/>
    </w:rPr>
  </w:style>
  <w:style w:type="paragraph" w:customStyle="1" w:styleId="MediumList2-Accent21">
    <w:name w:val="Medium List 2 - Accent 21"/>
    <w:hidden/>
    <w:uiPriority w:val="99"/>
    <w:semiHidden/>
    <w:rsid w:val="002D3C5E"/>
    <w:rPr>
      <w:rFonts w:ascii="Arial" w:hAnsi="Arial"/>
      <w:lang w:eastAsia="en-US"/>
    </w:rPr>
  </w:style>
  <w:style w:type="paragraph" w:styleId="KeinLeerraum">
    <w:name w:val="No Spacing"/>
    <w:link w:val="KeinLeerraumZchn"/>
    <w:uiPriority w:val="1"/>
    <w:qFormat/>
    <w:rsid w:val="006344DD"/>
    <w:pPr>
      <w:spacing w:after="0" w:line="240" w:lineRule="auto"/>
      <w:jc w:val="both"/>
    </w:pPr>
    <w:rPr>
      <w:rFonts w:ascii="Arial" w:hAnsi="Arial"/>
    </w:rPr>
  </w:style>
  <w:style w:type="character" w:customStyle="1" w:styleId="berschrift5Zchn">
    <w:name w:val="Überschrift 5 Zchn"/>
    <w:link w:val="berschrift5"/>
    <w:uiPriority w:val="9"/>
    <w:semiHidden/>
    <w:rsid w:val="006344DD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link w:val="berschrift6"/>
    <w:uiPriority w:val="9"/>
    <w:semiHidden/>
    <w:rsid w:val="006344DD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link w:val="berschrift7"/>
    <w:uiPriority w:val="9"/>
    <w:semiHidden/>
    <w:rsid w:val="006344DD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link w:val="berschrift8"/>
    <w:uiPriority w:val="9"/>
    <w:semiHidden/>
    <w:rsid w:val="006344DD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link w:val="berschrift9"/>
    <w:uiPriority w:val="9"/>
    <w:semiHidden/>
    <w:rsid w:val="006344DD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Listenabsatz">
    <w:name w:val="List Paragraph"/>
    <w:basedOn w:val="Standard"/>
    <w:uiPriority w:val="34"/>
    <w:qFormat/>
    <w:rsid w:val="006344DD"/>
    <w:pPr>
      <w:ind w:left="720"/>
      <w:contextualSpacing/>
    </w:pPr>
  </w:style>
  <w:style w:type="paragraph" w:styleId="NurText">
    <w:name w:val="Plain Text"/>
    <w:basedOn w:val="Standard"/>
    <w:link w:val="NurTextZchn"/>
    <w:uiPriority w:val="99"/>
    <w:semiHidden/>
    <w:unhideWhenUsed/>
    <w:rsid w:val="00D13C28"/>
    <w:rPr>
      <w:rFonts w:ascii="Calibri" w:hAnsi="Calibri" w:cs="Consolas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13C28"/>
    <w:rPr>
      <w:rFonts w:ascii="Calibri" w:hAnsi="Calibri" w:cs="Consolas"/>
      <w:szCs w:val="21"/>
      <w:lang w:eastAsia="en-US"/>
    </w:rPr>
  </w:style>
  <w:style w:type="paragraph" w:styleId="berarbeitung">
    <w:name w:val="Revision"/>
    <w:hidden/>
    <w:uiPriority w:val="99"/>
    <w:semiHidden/>
    <w:rsid w:val="00B4343E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1358FF"/>
    <w:pPr>
      <w:spacing w:after="0" w:line="240" w:lineRule="auto"/>
    </w:pPr>
    <w:rPr>
      <w:rFonts w:eastAsia="MS Mincho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EE3C24"/>
    <w:pPr>
      <w:jc w:val="center"/>
    </w:pPr>
    <w:rPr>
      <w:rFonts w:ascii="Arial" w:hAnsi="Arial" w:cs="Arial"/>
      <w:noProof/>
      <w:sz w:val="22"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E3C24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Standard"/>
    <w:link w:val="EndNoteBibliographyChar"/>
    <w:rsid w:val="00EE3C24"/>
    <w:rPr>
      <w:rFonts w:ascii="Arial" w:hAnsi="Arial" w:cs="Arial"/>
      <w:noProof/>
      <w:sz w:val="22"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EE3C24"/>
    <w:rPr>
      <w:rFonts w:ascii="Arial" w:eastAsia="Times New Roman" w:hAnsi="Arial" w:cs="Arial"/>
      <w:noProof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556A6"/>
    <w:rPr>
      <w:color w:val="605E5C"/>
      <w:shd w:val="clear" w:color="auto" w:fill="E1DFDD"/>
    </w:rPr>
  </w:style>
  <w:style w:type="paragraph" w:customStyle="1" w:styleId="StandardParagraph">
    <w:name w:val="Standard Paragraph"/>
    <w:basedOn w:val="Standard"/>
    <w:qFormat/>
    <w:rsid w:val="00995275"/>
    <w:pPr>
      <w:spacing w:after="120" w:line="360" w:lineRule="auto"/>
      <w:ind w:firstLine="284"/>
    </w:pPr>
    <w:rPr>
      <w:rFonts w:ascii="Calibri" w:eastAsiaTheme="minorEastAsia" w:hAnsi="Calibri"/>
      <w:sz w:val="22"/>
      <w:lang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B7691"/>
    <w:rPr>
      <w:rFonts w:ascii="Arial" w:hAnsi="Arial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C5D9F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3769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6C6941"/>
  </w:style>
  <w:style w:type="character" w:customStyle="1" w:styleId="docsum-authors">
    <w:name w:val="docsum-authors"/>
    <w:basedOn w:val="Absatz-Standardschriftart"/>
    <w:rsid w:val="006C6941"/>
  </w:style>
  <w:style w:type="character" w:customStyle="1" w:styleId="docsum-journal-citation">
    <w:name w:val="docsum-journal-citation"/>
    <w:basedOn w:val="Absatz-Standardschriftart"/>
    <w:rsid w:val="006C6941"/>
  </w:style>
  <w:style w:type="character" w:customStyle="1" w:styleId="citation-part">
    <w:name w:val="citation-part"/>
    <w:basedOn w:val="Absatz-Standardschriftart"/>
    <w:rsid w:val="006C6941"/>
  </w:style>
  <w:style w:type="character" w:customStyle="1" w:styleId="docsum-pmid">
    <w:name w:val="docsum-pmid"/>
    <w:basedOn w:val="Absatz-Standardschriftart"/>
    <w:rsid w:val="006C6941"/>
  </w:style>
  <w:style w:type="character" w:styleId="Hervorhebung">
    <w:name w:val="Emphasis"/>
    <w:basedOn w:val="Absatz-Standardschriftart"/>
    <w:uiPriority w:val="20"/>
    <w:qFormat/>
    <w:rsid w:val="000D44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5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0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09B187-EACD-45B5-9344-5CEA15675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2</Characters>
  <Application>Microsoft Office Word</Application>
  <DocSecurity>4</DocSecurity>
  <Lines>5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10" baseType="lpstr">
      <vt:lpstr/>
      <vt:lpstr/>
      <vt:lpstr>    ABSTRACT</vt:lpstr>
      <vt:lpstr>    INTRODUCTION</vt:lpstr>
      <vt:lpstr>    MATERIALS AND METHODS</vt:lpstr>
      <vt:lpstr>        Associations of oncogene mutation status with clinical and pathologic parameters</vt:lpstr>
      <vt:lpstr>    RESULTS</vt:lpstr>
      <vt:lpstr>        Sample cohort</vt:lpstr>
      <vt:lpstr>        Mutation analysis for activating oncogene driver mutations</vt:lpstr>
      <vt:lpstr>    Discussion</vt:lpstr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Philipp Jansen</dc:creator>
  <cp:keywords>8</cp:keywords>
  <cp:lastModifiedBy>Dr. Philipp Jansen</cp:lastModifiedBy>
  <cp:revision>2</cp:revision>
  <dcterms:created xsi:type="dcterms:W3CDTF">2021-05-03T10:02:00Z</dcterms:created>
  <dcterms:modified xsi:type="dcterms:W3CDTF">2021-05-03T10:02:00Z</dcterms:modified>
</cp:coreProperties>
</file>